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858" w:rsidRPr="00844245" w:rsidRDefault="00C70FDF" w:rsidP="007560CA">
      <w:pPr>
        <w:jc w:val="center"/>
        <w:rPr>
          <w:rFonts w:ascii="Times New Roman" w:hAnsi="Times New Roman" w:cs="Times New Roman"/>
          <w:sz w:val="24"/>
        </w:rPr>
      </w:pPr>
      <w:r w:rsidRPr="00844245">
        <w:rPr>
          <w:rFonts w:ascii="Times New Roman" w:hAnsi="Times New Roman" w:cs="Times New Roman"/>
          <w:sz w:val="24"/>
        </w:rPr>
        <w:t>Supplementary materials</w:t>
      </w:r>
    </w:p>
    <w:p w:rsidR="00844245" w:rsidRPr="00844245" w:rsidRDefault="006B15A2" w:rsidP="00844245">
      <w:pPr>
        <w:pStyle w:val="Title-1"/>
        <w:rPr>
          <w:rFonts w:cs="Times New Roman"/>
          <w:color w:val="auto"/>
        </w:rPr>
      </w:pPr>
      <w:r>
        <w:rPr>
          <w:rFonts w:cs="Times New Roman"/>
          <w:color w:val="auto"/>
        </w:rPr>
        <w:t>UDP-glycosyltransferases</w:t>
      </w:r>
      <w:r w:rsidR="00844245" w:rsidRPr="00844245">
        <w:rPr>
          <w:rFonts w:cs="Times New Roman"/>
          <w:color w:val="auto"/>
        </w:rPr>
        <w:t xml:space="preserve"> alleviate the toxic effects of deoxynivalenol on the growth performance and gut damage of Kunming mice</w:t>
      </w:r>
    </w:p>
    <w:p w:rsidR="00844245" w:rsidRPr="00844245" w:rsidRDefault="00844245" w:rsidP="00844245">
      <w:pPr>
        <w:ind w:left="4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 xml:space="preserve">Jiaxu Liu </w:t>
      </w:r>
      <w:r w:rsidRPr="00844245">
        <w:rPr>
          <w:rFonts w:ascii="Times New Roman" w:hAnsi="Times New Roman" w:cs="Times New Roman"/>
          <w:vertAlign w:val="superscript"/>
        </w:rPr>
        <w:t>1, ¶</w:t>
      </w:r>
      <w:r w:rsidRPr="00844245">
        <w:rPr>
          <w:rFonts w:ascii="Times New Roman" w:hAnsi="Times New Roman" w:cs="Times New Roman"/>
        </w:rPr>
        <w:t xml:space="preserve">, Xue Ling </w:t>
      </w:r>
      <w:r w:rsidRPr="00844245">
        <w:rPr>
          <w:rFonts w:ascii="Times New Roman" w:hAnsi="Times New Roman" w:cs="Times New Roman"/>
          <w:vertAlign w:val="superscript"/>
        </w:rPr>
        <w:t>1, ¶</w:t>
      </w:r>
      <w:r w:rsidRPr="00844245">
        <w:rPr>
          <w:rFonts w:ascii="Times New Roman" w:hAnsi="Times New Roman" w:cs="Times New Roman"/>
        </w:rPr>
        <w:t>, Zhaoquan Chen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>, Huajie Yang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>, Sitao Guo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>, Bingyang Zhou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>, Pengwei Zhu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>, Zheng Yang</w:t>
      </w:r>
      <w:r w:rsidRPr="00844245">
        <w:rPr>
          <w:rFonts w:ascii="Times New Roman" w:hAnsi="Times New Roman" w:cs="Times New Roman"/>
          <w:vertAlign w:val="superscript"/>
        </w:rPr>
        <w:t>1</w:t>
      </w:r>
      <w:r w:rsidRPr="00844245">
        <w:rPr>
          <w:rFonts w:ascii="Times New Roman" w:hAnsi="Times New Roman" w:cs="Times New Roman"/>
        </w:rPr>
        <w:t xml:space="preserve">, Yongqiang Wang </w:t>
      </w:r>
      <w:r w:rsidRPr="00844245">
        <w:rPr>
          <w:rFonts w:ascii="Times New Roman" w:hAnsi="Times New Roman" w:cs="Times New Roman"/>
          <w:vertAlign w:val="superscript"/>
        </w:rPr>
        <w:t>1,*</w:t>
      </w:r>
    </w:p>
    <w:p w:rsidR="00844245" w:rsidRPr="00844245" w:rsidRDefault="00844245" w:rsidP="00844245">
      <w:pPr>
        <w:ind w:left="4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 xml:space="preserve">1 Key Laboratory of Microecological Resources and Utilization in Breeding Industry, Ministry of Agriculture and Rural Affairs, Guangdong HAID Group Co., Ltd, Guangzhou, China; </w:t>
      </w:r>
    </w:p>
    <w:p w:rsidR="00844245" w:rsidRPr="00844245" w:rsidRDefault="00844245" w:rsidP="00844245">
      <w:pPr>
        <w:ind w:left="4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* Corresponding author.</w:t>
      </w:r>
    </w:p>
    <w:p w:rsidR="00844245" w:rsidRPr="00844245" w:rsidRDefault="00844245" w:rsidP="00844245">
      <w:pPr>
        <w:ind w:left="4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 xml:space="preserve">E-mail address: wangyq04@haid.com.cn; </w:t>
      </w:r>
    </w:p>
    <w:p w:rsidR="00844245" w:rsidRPr="00844245" w:rsidRDefault="00844245" w:rsidP="00844245">
      <w:pPr>
        <w:ind w:left="4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¶ These authors contributed equally to this work.</w:t>
      </w: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436DDB" w:rsidRDefault="00436DDB" w:rsidP="007560CA">
      <w:pPr>
        <w:jc w:val="center"/>
        <w:rPr>
          <w:rFonts w:ascii="Times New Roman" w:hAnsi="Times New Roman" w:cs="Times New Roman"/>
          <w:sz w:val="24"/>
        </w:rPr>
      </w:pPr>
    </w:p>
    <w:p w:rsidR="00436DDB" w:rsidRPr="00844245" w:rsidRDefault="00436DDB" w:rsidP="007560CA">
      <w:pPr>
        <w:jc w:val="center"/>
        <w:rPr>
          <w:rFonts w:ascii="Times New Roman" w:hAnsi="Times New Roman" w:cs="Times New Roman"/>
          <w:sz w:val="24"/>
        </w:rPr>
      </w:pPr>
    </w:p>
    <w:p w:rsidR="00844245" w:rsidRPr="00844245" w:rsidRDefault="00844245" w:rsidP="007560CA">
      <w:pPr>
        <w:jc w:val="center"/>
        <w:rPr>
          <w:rFonts w:ascii="Times New Roman" w:hAnsi="Times New Roman" w:cs="Times New Roman"/>
          <w:sz w:val="24"/>
        </w:rPr>
      </w:pPr>
    </w:p>
    <w:p w:rsidR="007560CA" w:rsidRPr="00844245" w:rsidRDefault="0062370D" w:rsidP="00436DDB">
      <w:pPr>
        <w:pStyle w:val="PictureorTabletitle"/>
      </w:pPr>
      <w:r>
        <w:t>T</w:t>
      </w:r>
      <w:r w:rsidRPr="0062370D">
        <w:t>able S1</w:t>
      </w:r>
      <w:r w:rsidR="007560CA" w:rsidRPr="00844245">
        <w:t xml:space="preserve"> Primer information.</w:t>
      </w:r>
    </w:p>
    <w:tbl>
      <w:tblPr>
        <w:tblStyle w:val="62"/>
        <w:tblW w:w="9367" w:type="dxa"/>
        <w:jc w:val="center"/>
        <w:tblLook w:val="04A0" w:firstRow="1" w:lastRow="0" w:firstColumn="1" w:lastColumn="0" w:noHBand="0" w:noVBand="1"/>
      </w:tblPr>
      <w:tblGrid>
        <w:gridCol w:w="1134"/>
        <w:gridCol w:w="564"/>
        <w:gridCol w:w="3585"/>
        <w:gridCol w:w="1904"/>
        <w:gridCol w:w="933"/>
        <w:gridCol w:w="1247"/>
      </w:tblGrid>
      <w:tr w:rsidR="00C70FDF" w:rsidRPr="00844245" w:rsidTr="00A93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lastRenderedPageBreak/>
              <w:t>Genes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/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Primer sequence 5’</w:t>
            </w:r>
            <w:r w:rsidRPr="00844245">
              <w:rPr>
                <w:rFonts w:ascii="Times New Roman" w:eastAsia="宋体" w:hAnsi="Times New Roman" w:cs="Times New Roman"/>
              </w:rPr>
              <w:t>→</w:t>
            </w:r>
            <w:r w:rsidRPr="00844245">
              <w:rPr>
                <w:rFonts w:ascii="Times New Roman" w:eastAsia="等线" w:hAnsi="Times New Roman" w:cs="Times New Roman"/>
              </w:rPr>
              <w:t>3’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Accession number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Lengt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eference</w:t>
            </w: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IFN-γ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TGAACAACCCACAGATCCAGC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8337.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01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Liangxin&lt;/Author&gt;&lt;Year&gt;2015&lt;/Year&gt;&lt;RecNum&gt;31&lt;/RecNum&gt;&lt;DisplayText&gt;[1]&lt;/DisplayText&gt;&lt;record&gt;&lt;rec-number&gt;31&lt;/rec-number&gt;&lt;foreign-keys&gt;&lt;key app="EN" db-id="dzere2ar9rxr2iese0a59red5epeex0zrwrx" timestamp="1721718607"&gt;31&lt;/key&gt;&lt;/foreign-keys&gt;&lt;ref-type name="Thesis"&gt;32&lt;/ref-type&gt;&lt;contributors&gt;&lt;authors&gt;&lt;author&gt;Wei Liangxin&lt;/author&gt;&lt;/authors&gt;&lt;/contributors&gt;&lt;titles&gt;&lt;title&gt;Protective effects of aloe polysaccharides and aloin on aflatoxin B1-induced spleen injury in rats.&lt;/title&gt;&lt;/titles&gt;&lt;dates&gt;&lt;year&gt;2015&lt;/year&gt;&lt;/dates&gt;&lt;pub-location&gt;Wuxi, China&lt;/pub-location&gt;&lt;publisher&gt;Jiangnan University&lt;/publisher&gt;&lt;work-type&gt;Master&lt;/work-type&gt;&lt;urls&gt;&lt;/urls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1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GACTCCTTTTCCGCTTCCTTA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IL-10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CTCTTACTGACTGGCATGA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10548.2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05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YW48L0F1dGhvcj48WWVhcj4yMDIxPC9ZZWFyPjxSZWNO
dW0+MzI8L1JlY051bT48RGlzcGxheVRleHQ+WzJdPC9EaXNwbGF5VGV4dD48cmVjb3JkPjxyZWMt
bnVtYmVyPjMyPC9yZWMtbnVtYmVyPjxmb3JlaWduLWtleXM+PGtleSBhcHA9IkVOIiBkYi1pZD0i
ZHplcmUyYXI5cnhyMmllc2UwYTU5cmVkNWVwZWV4MHpyd3J4IiB0aW1lc3RhbXA9IjE3MjE3MTg2
MDciPjMyPC9rZXk+PC9mb3JlaWduLWtleXM+PHJlZi10eXBlIG5hbWU9IkpvdXJuYWwgQXJ0aWNs
ZSI+MTc8L3JlZi10eXBlPjxjb250cmlidXRvcnM+PGF1dGhvcnM+PGF1dGhvcj5MYW4sIFQuIEou
PC9hdXRob3I+PGF1dGhvcj5MdW8sIFguPC9hdXRob3I+PGF1dGhvcj5NbywgTS4gWS48L2F1dGhv
cj48YXV0aG9yPkNoZW4sIFouIFguPC9hdXRob3I+PGF1dGhvcj5MdW8sIEYuPC9hdXRob3I+PGF1
dGhvcj5IYW4sIFMuIFkuPC9hdXRob3I+PGF1dGhvcj5MaXUsIFAuPC9hdXRob3I+PGF1dGhvcj5M
aWFuZywgWi4gWC48L2F1dGhvcj48YXV0aG9yPlpoYW5nLCBULjwvYXV0aG9yPjxhdXRob3I+TGks
IFQuIFkuPC9hdXRob3I+PGF1dGhvcj5ZYW4sIFEuIFEuPC9hdXRob3I+PGF1dGhvcj5MaW4sIFku
PC9hdXRob3I+PGF1dGhvcj5MaW4sIEouPC9hdXRob3I+PC9hdXRob3JzPjwvY29udHJpYnV0b3Jz
PjxhdXRoLWFkZHJlc3M+U2Nob29sIG9mIEJhc2ljIE1lZGljYWwgU2NpZW5jZSwgR3Vhbmd4aSBV
bml2ZXJzaXR5IG9mIENoaW5lc2UgTWVkaWNpbmUsIE5hbm5pbmcgNTMwMjAwLCBDaGluYS4mI3hE
O1J1aWthbmcgSG9zcGl0YWwgQWZmaWxpYXRlZCB0byBHdWFuZ3hpIFVuaXZlcnNpdHkgb2YgQ2hp
bmVzZSBNZWRpY2luZSwgTmFubmluZyA1MzAwMTEsIENoaW5hLiYjeEQ7QmVpaGFpIEJhb3podWxp
biBNYXJpbmUgVGVjaG5vbG9neSBDby4gTHRkLiwgQmVpaGFpIDUzNjAwMCwgQ2hpbmEuPC9hdXRo
LWFkZHJlc3M+PHRpdGxlcz48dGl0bGU+SHlkcm9seXplZCBzZWF3YXRlciBwZWFybCB0YWJsZXQg
bW9kdWxhdGVzIHRoZSBpbW11bml0eSB2aWEgYXR0ZW51YXRpbmcgVGgxL1RoMiBpbWJhbGFuY2Ug
aW4gYW4gaW1tdW5vc3VwcHJlc3NlZCBtb3VzZSBtb2RlbDwvdGl0bGU+PHNlY29uZGFyeS10aXRs
ZT5KIFRyYWRpdCBDaGluIE1lZDwvc2Vjb25kYXJ5LXRpdGxlPjxhbHQtdGl0bGU+Sm91cm5hbCBv
ZiB0cmFkaXRpb25hbCBDaGluZXNlIG1lZGljaW5lID0gQ2h1bmcgaSB0c2EgY2hpaCB5aW5nIHdl
biBwYW48L2FsdC10aXRsZT48L3RpdGxlcz48cGVyaW9kaWNhbD48ZnVsbC10aXRsZT5KIFRyYWRp
dCBDaGluIE1lZDwvZnVsbC10aXRsZT48YWJici0xPkpvdXJuYWwgb2YgdHJhZGl0aW9uYWwgQ2hp
bmVzZSBtZWRpY2luZSA9IENodW5nIGkgdHNhIGNoaWggeWluZyB3ZW4gcGFuPC9hYmJyLTE+PC9w
ZXJpb2RpY2FsPjxhbHQtcGVyaW9kaWNhbD48ZnVsbC10aXRsZT5KIFRyYWRpdCBDaGluIE1lZDwv
ZnVsbC10aXRsZT48YWJici0xPkpvdXJuYWwgb2YgdHJhZGl0aW9uYWwgQ2hpbmVzZSBtZWRpY2lu
ZSA9IENodW5nIGkgdHNhIGNoaWggeWluZyB3ZW4gcGFuPC9hYmJyLTE+PC9hbHQtcGVyaW9kaWNh
bD48cGFnZXM+Mzk3LTQwNTwvcGFnZXM+PHZvbHVtZT40MTwvdm9sdW1lPjxudW1iZXI+MzwvbnVt
YmVyPjxlZGl0aW9uPjIwMjEvMDYvMTI8L2VkaXRpb24+PGtleXdvcmRzPjxrZXl3b3JkPkFuaW1h
bHM8L2tleXdvcmQ+PGtleXdvcmQ+Q3l0b2tpbmVzPC9rZXl3b3JkPjxrZXl3b3JkPkludGVyZmVy
b24tZ2FtbWE8L2tleXdvcmQ+PGtleXdvcmQ+TWljZTwva2V5d29yZD48a2V5d29yZD5TZWF3YXRl
cjwva2V5d29yZD48a2V5d29yZD5UYWJsZXRzPC9rZXl3b3JkPjxrZXl3b3JkPlRoMSBDZWxsczwv
a2V5d29yZD48a2V5d29yZD5UaDIgQ2VsbHM8L2tleXdvcmQ+PC9rZXl3b3Jkcz48ZGF0ZXM+PHll
YXI+MjAyMTwveWVhcj48cHViLWRhdGVzPjxkYXRlPkp1bjwvZGF0ZT48L3B1Yi1kYXRlcz48L2Rh
dGVzPjxpc2JuPjI1ODktNDUxWCAoRWxlY3Ryb25pYykmI3hEOzAyNTUtMjkyMiAoTGlua2luZyk8
L2lzYm4+PGFjY2Vzc2lvbi1udW0+MzQxMTQzOTc8L2FjY2Vzc2lvbi1udW0+PHVybHM+PC91cmxz
PjxlbGVjdHJvbmljLXJlc291cmNlLW51bT4xMC4xOTg1Mi9qLmNua2kuanRjbS4yMDIxMDMxOS4w
MDE8L2VsZWN0cm9uaWMtcmVzb3VyY2UtbnVtPjxyZW1vdGUtZGF0YWJhc2UtcHJvdmlkZXI+TkxN
PC9yZW1vdGUtZGF0YWJhc2UtcHJvdmlkZXI+PGxhbmd1YWdlPmVuZzwvbGFuZ3VhZ2U+PC9yZWNv
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YW48L0F1dGhvcj48WWVhcj4yMDIxPC9ZZWFyPjxSZWNO
dW0+MzI8L1JlY051bT48RGlzcGxheVRleHQ+WzJdPC9EaXNwbGF5VGV4dD48cmVjb3JkPjxyZWMt
bnVtYmVyPjMyPC9yZWMtbnVtYmVyPjxmb3JlaWduLWtleXM+PGtleSBhcHA9IkVOIiBkYi1pZD0i
ZHplcmUyYXI5cnhyMmllc2UwYTU5cmVkNWVwZWV4MHpyd3J4IiB0aW1lc3RhbXA9IjE3MjE3MTg2
MDciPjMyPC9rZXk+PC9mb3JlaWduLWtleXM+PHJlZi10eXBlIG5hbWU9IkpvdXJuYWwgQXJ0aWNs
ZSI+MTc8L3JlZi10eXBlPjxjb250cmlidXRvcnM+PGF1dGhvcnM+PGF1dGhvcj5MYW4sIFQuIEou
PC9hdXRob3I+PGF1dGhvcj5MdW8sIFguPC9hdXRob3I+PGF1dGhvcj5NbywgTS4gWS48L2F1dGhv
cj48YXV0aG9yPkNoZW4sIFouIFguPC9hdXRob3I+PGF1dGhvcj5MdW8sIEYuPC9hdXRob3I+PGF1
dGhvcj5IYW4sIFMuIFkuPC9hdXRob3I+PGF1dGhvcj5MaXUsIFAuPC9hdXRob3I+PGF1dGhvcj5M
aWFuZywgWi4gWC48L2F1dGhvcj48YXV0aG9yPlpoYW5nLCBULjwvYXV0aG9yPjxhdXRob3I+TGks
IFQuIFkuPC9hdXRob3I+PGF1dGhvcj5ZYW4sIFEuIFEuPC9hdXRob3I+PGF1dGhvcj5MaW4sIFku
PC9hdXRob3I+PGF1dGhvcj5MaW4sIEouPC9hdXRob3I+PC9hdXRob3JzPjwvY29udHJpYnV0b3Jz
PjxhdXRoLWFkZHJlc3M+U2Nob29sIG9mIEJhc2ljIE1lZGljYWwgU2NpZW5jZSwgR3Vhbmd4aSBV
bml2ZXJzaXR5IG9mIENoaW5lc2UgTWVkaWNpbmUsIE5hbm5pbmcgNTMwMjAwLCBDaGluYS4mI3hE
O1J1aWthbmcgSG9zcGl0YWwgQWZmaWxpYXRlZCB0byBHdWFuZ3hpIFVuaXZlcnNpdHkgb2YgQ2hp
bmVzZSBNZWRpY2luZSwgTmFubmluZyA1MzAwMTEsIENoaW5hLiYjeEQ7QmVpaGFpIEJhb3podWxp
biBNYXJpbmUgVGVjaG5vbG9neSBDby4gTHRkLiwgQmVpaGFpIDUzNjAwMCwgQ2hpbmEuPC9hdXRo
LWFkZHJlc3M+PHRpdGxlcz48dGl0bGU+SHlkcm9seXplZCBzZWF3YXRlciBwZWFybCB0YWJsZXQg
bW9kdWxhdGVzIHRoZSBpbW11bml0eSB2aWEgYXR0ZW51YXRpbmcgVGgxL1RoMiBpbWJhbGFuY2Ug
aW4gYW4gaW1tdW5vc3VwcHJlc3NlZCBtb3VzZSBtb2RlbDwvdGl0bGU+PHNlY29uZGFyeS10aXRs
ZT5KIFRyYWRpdCBDaGluIE1lZDwvc2Vjb25kYXJ5LXRpdGxlPjxhbHQtdGl0bGU+Sm91cm5hbCBv
ZiB0cmFkaXRpb25hbCBDaGluZXNlIG1lZGljaW5lID0gQ2h1bmcgaSB0c2EgY2hpaCB5aW5nIHdl
biBwYW48L2FsdC10aXRsZT48L3RpdGxlcz48cGVyaW9kaWNhbD48ZnVsbC10aXRsZT5KIFRyYWRp
dCBDaGluIE1lZDwvZnVsbC10aXRsZT48YWJici0xPkpvdXJuYWwgb2YgdHJhZGl0aW9uYWwgQ2hp
bmVzZSBtZWRpY2luZSA9IENodW5nIGkgdHNhIGNoaWggeWluZyB3ZW4gcGFuPC9hYmJyLTE+PC9w
ZXJpb2RpY2FsPjxhbHQtcGVyaW9kaWNhbD48ZnVsbC10aXRsZT5KIFRyYWRpdCBDaGluIE1lZDwv
ZnVsbC10aXRsZT48YWJici0xPkpvdXJuYWwgb2YgdHJhZGl0aW9uYWwgQ2hpbmVzZSBtZWRpY2lu
ZSA9IENodW5nIGkgdHNhIGNoaWggeWluZyB3ZW4gcGFuPC9hYmJyLTE+PC9hbHQtcGVyaW9kaWNh
bD48cGFnZXM+Mzk3LTQwNTwvcGFnZXM+PHZvbHVtZT40MTwvdm9sdW1lPjxudW1iZXI+MzwvbnVt
YmVyPjxlZGl0aW9uPjIwMjEvMDYvMTI8L2VkaXRpb24+PGtleXdvcmRzPjxrZXl3b3JkPkFuaW1h
bHM8L2tleXdvcmQ+PGtleXdvcmQ+Q3l0b2tpbmVzPC9rZXl3b3JkPjxrZXl3b3JkPkludGVyZmVy
b24tZ2FtbWE8L2tleXdvcmQ+PGtleXdvcmQ+TWljZTwva2V5d29yZD48a2V5d29yZD5TZWF3YXRl
cjwva2V5d29yZD48a2V5d29yZD5UYWJsZXRzPC9rZXl3b3JkPjxrZXl3b3JkPlRoMSBDZWxsczwv
a2V5d29yZD48a2V5d29yZD5UaDIgQ2VsbHM8L2tleXdvcmQ+PC9rZXl3b3Jkcz48ZGF0ZXM+PHll
YXI+MjAyMTwveWVhcj48cHViLWRhdGVzPjxkYXRlPkp1bjwvZGF0ZT48L3B1Yi1kYXRlcz48L2Rh
dGVzPjxpc2JuPjI1ODktNDUxWCAoRWxlY3Ryb25pYykmI3hEOzAyNTUtMjkyMiAoTGlua2luZyk8
L2lzYm4+PGFjY2Vzc2lvbi1udW0+MzQxMTQzOTc8L2FjY2Vzc2lvbi1udW0+PHVybHM+PC91cmxz
PjxlbGVjdHJvbmljLXJlc291cmNlLW51bT4xMC4xOTg1Mi9qLmNua2kuanRjbS4yMDIxMDMxOS4w
MDE8L2VsZWN0cm9uaWMtcmVzb3VyY2UtbnVtPjxyZW1vdGUtZGF0YWJhc2UtcHJvdmlkZXI+TkxN
PC9yZW1vdGUtZGF0YWJhc2UtcHJvdmlkZXI+PGxhbmd1YWdlPmVuZzwvbGFuZ3VhZ2U+PC9yZWNv
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2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GCAGCTCTAGGAGCATGT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IL-13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CTGGCTCTTGCTTGCCTT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8355.3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16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YW48L0F1dGhvcj48WWVhcj4yMDIxPC9ZZWFyPjxSZWNO
dW0+MzI8L1JlY051bT48RGlzcGxheVRleHQ+WzJdPC9EaXNwbGF5VGV4dD48cmVjb3JkPjxyZWMt
bnVtYmVyPjMyPC9yZWMtbnVtYmVyPjxmb3JlaWduLWtleXM+PGtleSBhcHA9IkVOIiBkYi1pZD0i
ZHplcmUyYXI5cnhyMmllc2UwYTU5cmVkNWVwZWV4MHpyd3J4IiB0aW1lc3RhbXA9IjE3MjE3MTg2
MDciPjMyPC9rZXk+PC9mb3JlaWduLWtleXM+PHJlZi10eXBlIG5hbWU9IkpvdXJuYWwgQXJ0aWNs
ZSI+MTc8L3JlZi10eXBlPjxjb250cmlidXRvcnM+PGF1dGhvcnM+PGF1dGhvcj5MYW4sIFQuIEou
PC9hdXRob3I+PGF1dGhvcj5MdW8sIFguPC9hdXRob3I+PGF1dGhvcj5NbywgTS4gWS48L2F1dGhv
cj48YXV0aG9yPkNoZW4sIFouIFguPC9hdXRob3I+PGF1dGhvcj5MdW8sIEYuPC9hdXRob3I+PGF1
dGhvcj5IYW4sIFMuIFkuPC9hdXRob3I+PGF1dGhvcj5MaXUsIFAuPC9hdXRob3I+PGF1dGhvcj5M
aWFuZywgWi4gWC48L2F1dGhvcj48YXV0aG9yPlpoYW5nLCBULjwvYXV0aG9yPjxhdXRob3I+TGks
IFQuIFkuPC9hdXRob3I+PGF1dGhvcj5ZYW4sIFEuIFEuPC9hdXRob3I+PGF1dGhvcj5MaW4sIFku
PC9hdXRob3I+PGF1dGhvcj5MaW4sIEouPC9hdXRob3I+PC9hdXRob3JzPjwvY29udHJpYnV0b3Jz
PjxhdXRoLWFkZHJlc3M+U2Nob29sIG9mIEJhc2ljIE1lZGljYWwgU2NpZW5jZSwgR3Vhbmd4aSBV
bml2ZXJzaXR5IG9mIENoaW5lc2UgTWVkaWNpbmUsIE5hbm5pbmcgNTMwMjAwLCBDaGluYS4mI3hE
O1J1aWthbmcgSG9zcGl0YWwgQWZmaWxpYXRlZCB0byBHdWFuZ3hpIFVuaXZlcnNpdHkgb2YgQ2hp
bmVzZSBNZWRpY2luZSwgTmFubmluZyA1MzAwMTEsIENoaW5hLiYjeEQ7QmVpaGFpIEJhb3podWxp
biBNYXJpbmUgVGVjaG5vbG9neSBDby4gTHRkLiwgQmVpaGFpIDUzNjAwMCwgQ2hpbmEuPC9hdXRo
LWFkZHJlc3M+PHRpdGxlcz48dGl0bGU+SHlkcm9seXplZCBzZWF3YXRlciBwZWFybCB0YWJsZXQg
bW9kdWxhdGVzIHRoZSBpbW11bml0eSB2aWEgYXR0ZW51YXRpbmcgVGgxL1RoMiBpbWJhbGFuY2Ug
aW4gYW4gaW1tdW5vc3VwcHJlc3NlZCBtb3VzZSBtb2RlbDwvdGl0bGU+PHNlY29uZGFyeS10aXRs
ZT5KIFRyYWRpdCBDaGluIE1lZDwvc2Vjb25kYXJ5LXRpdGxlPjxhbHQtdGl0bGU+Sm91cm5hbCBv
ZiB0cmFkaXRpb25hbCBDaGluZXNlIG1lZGljaW5lID0gQ2h1bmcgaSB0c2EgY2hpaCB5aW5nIHdl
biBwYW48L2FsdC10aXRsZT48L3RpdGxlcz48cGVyaW9kaWNhbD48ZnVsbC10aXRsZT5KIFRyYWRp
dCBDaGluIE1lZDwvZnVsbC10aXRsZT48YWJici0xPkpvdXJuYWwgb2YgdHJhZGl0aW9uYWwgQ2hp
bmVzZSBtZWRpY2luZSA9IENodW5nIGkgdHNhIGNoaWggeWluZyB3ZW4gcGFuPC9hYmJyLTE+PC9w
ZXJpb2RpY2FsPjxhbHQtcGVyaW9kaWNhbD48ZnVsbC10aXRsZT5KIFRyYWRpdCBDaGluIE1lZDwv
ZnVsbC10aXRsZT48YWJici0xPkpvdXJuYWwgb2YgdHJhZGl0aW9uYWwgQ2hpbmVzZSBtZWRpY2lu
ZSA9IENodW5nIGkgdHNhIGNoaWggeWluZyB3ZW4gcGFuPC9hYmJyLTE+PC9hbHQtcGVyaW9kaWNh
bD48cGFnZXM+Mzk3LTQwNTwvcGFnZXM+PHZvbHVtZT40MTwvdm9sdW1lPjxudW1iZXI+MzwvbnVt
YmVyPjxlZGl0aW9uPjIwMjEvMDYvMTI8L2VkaXRpb24+PGtleXdvcmRzPjxrZXl3b3JkPkFuaW1h
bHM8L2tleXdvcmQ+PGtleXdvcmQ+Q3l0b2tpbmVzPC9rZXl3b3JkPjxrZXl3b3JkPkludGVyZmVy
b24tZ2FtbWE8L2tleXdvcmQ+PGtleXdvcmQ+TWljZTwva2V5d29yZD48a2V5d29yZD5TZWF3YXRl
cjwva2V5d29yZD48a2V5d29yZD5UYWJsZXRzPC9rZXl3b3JkPjxrZXl3b3JkPlRoMSBDZWxsczwv
a2V5d29yZD48a2V5d29yZD5UaDIgQ2VsbHM8L2tleXdvcmQ+PC9rZXl3b3Jkcz48ZGF0ZXM+PHll
YXI+MjAyMTwveWVhcj48cHViLWRhdGVzPjxkYXRlPkp1bjwvZGF0ZT48L3B1Yi1kYXRlcz48L2Rh
dGVzPjxpc2JuPjI1ODktNDUxWCAoRWxlY3Ryb25pYykmI3hEOzAyNTUtMjkyMiAoTGlua2luZyk8
L2lzYm4+PGFjY2Vzc2lvbi1udW0+MzQxMTQzOTc8L2FjY2Vzc2lvbi1udW0+PHVybHM+PC91cmxz
PjxlbGVjdHJvbmljLXJlc291cmNlLW51bT4xMC4xOTg1Mi9qLmNua2kuanRjbS4yMDIxMDMxOS4w
MDE8L2VsZWN0cm9uaWMtcmVzb3VyY2UtbnVtPjxyZW1vdGUtZGF0YWJhc2UtcHJvdmlkZXI+TkxN
PC9yZW1vdGUtZGF0YWJhc2UtcHJvdmlkZXI+PGxhbmd1YWdlPmVuZzwvbGFuZ3VhZ2U+PC9yZWNv
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MYW48L0F1dGhvcj48WWVhcj4yMDIxPC9ZZWFyPjxSZWNO
dW0+MzI8L1JlY051bT48RGlzcGxheVRleHQ+WzJdPC9EaXNwbGF5VGV4dD48cmVjb3JkPjxyZWMt
bnVtYmVyPjMyPC9yZWMtbnVtYmVyPjxmb3JlaWduLWtleXM+PGtleSBhcHA9IkVOIiBkYi1pZD0i
ZHplcmUyYXI5cnhyMmllc2UwYTU5cmVkNWVwZWV4MHpyd3J4IiB0aW1lc3RhbXA9IjE3MjE3MTg2
MDciPjMyPC9rZXk+PC9mb3JlaWduLWtleXM+PHJlZi10eXBlIG5hbWU9IkpvdXJuYWwgQXJ0aWNs
ZSI+MTc8L3JlZi10eXBlPjxjb250cmlidXRvcnM+PGF1dGhvcnM+PGF1dGhvcj5MYW4sIFQuIEou
PC9hdXRob3I+PGF1dGhvcj5MdW8sIFguPC9hdXRob3I+PGF1dGhvcj5NbywgTS4gWS48L2F1dGhv
cj48YXV0aG9yPkNoZW4sIFouIFguPC9hdXRob3I+PGF1dGhvcj5MdW8sIEYuPC9hdXRob3I+PGF1
dGhvcj5IYW4sIFMuIFkuPC9hdXRob3I+PGF1dGhvcj5MaXUsIFAuPC9hdXRob3I+PGF1dGhvcj5M
aWFuZywgWi4gWC48L2F1dGhvcj48YXV0aG9yPlpoYW5nLCBULjwvYXV0aG9yPjxhdXRob3I+TGks
IFQuIFkuPC9hdXRob3I+PGF1dGhvcj5ZYW4sIFEuIFEuPC9hdXRob3I+PGF1dGhvcj5MaW4sIFku
PC9hdXRob3I+PGF1dGhvcj5MaW4sIEouPC9hdXRob3I+PC9hdXRob3JzPjwvY29udHJpYnV0b3Jz
PjxhdXRoLWFkZHJlc3M+U2Nob29sIG9mIEJhc2ljIE1lZGljYWwgU2NpZW5jZSwgR3Vhbmd4aSBV
bml2ZXJzaXR5IG9mIENoaW5lc2UgTWVkaWNpbmUsIE5hbm5pbmcgNTMwMjAwLCBDaGluYS4mI3hE
O1J1aWthbmcgSG9zcGl0YWwgQWZmaWxpYXRlZCB0byBHdWFuZ3hpIFVuaXZlcnNpdHkgb2YgQ2hp
bmVzZSBNZWRpY2luZSwgTmFubmluZyA1MzAwMTEsIENoaW5hLiYjeEQ7QmVpaGFpIEJhb3podWxp
biBNYXJpbmUgVGVjaG5vbG9neSBDby4gTHRkLiwgQmVpaGFpIDUzNjAwMCwgQ2hpbmEuPC9hdXRo
LWFkZHJlc3M+PHRpdGxlcz48dGl0bGU+SHlkcm9seXplZCBzZWF3YXRlciBwZWFybCB0YWJsZXQg
bW9kdWxhdGVzIHRoZSBpbW11bml0eSB2aWEgYXR0ZW51YXRpbmcgVGgxL1RoMiBpbWJhbGFuY2Ug
aW4gYW4gaW1tdW5vc3VwcHJlc3NlZCBtb3VzZSBtb2RlbDwvdGl0bGU+PHNlY29uZGFyeS10aXRs
ZT5KIFRyYWRpdCBDaGluIE1lZDwvc2Vjb25kYXJ5LXRpdGxlPjxhbHQtdGl0bGU+Sm91cm5hbCBv
ZiB0cmFkaXRpb25hbCBDaGluZXNlIG1lZGljaW5lID0gQ2h1bmcgaSB0c2EgY2hpaCB5aW5nIHdl
biBwYW48L2FsdC10aXRsZT48L3RpdGxlcz48cGVyaW9kaWNhbD48ZnVsbC10aXRsZT5KIFRyYWRp
dCBDaGluIE1lZDwvZnVsbC10aXRsZT48YWJici0xPkpvdXJuYWwgb2YgdHJhZGl0aW9uYWwgQ2hp
bmVzZSBtZWRpY2luZSA9IENodW5nIGkgdHNhIGNoaWggeWluZyB3ZW4gcGFuPC9hYmJyLTE+PC9w
ZXJpb2RpY2FsPjxhbHQtcGVyaW9kaWNhbD48ZnVsbC10aXRsZT5KIFRyYWRpdCBDaGluIE1lZDwv
ZnVsbC10aXRsZT48YWJici0xPkpvdXJuYWwgb2YgdHJhZGl0aW9uYWwgQ2hpbmVzZSBtZWRpY2lu
ZSA9IENodW5nIGkgdHNhIGNoaWggeWluZyB3ZW4gcGFuPC9hYmJyLTE+PC9hbHQtcGVyaW9kaWNh
bD48cGFnZXM+Mzk3LTQwNTwvcGFnZXM+PHZvbHVtZT40MTwvdm9sdW1lPjxudW1iZXI+MzwvbnVt
YmVyPjxlZGl0aW9uPjIwMjEvMDYvMTI8L2VkaXRpb24+PGtleXdvcmRzPjxrZXl3b3JkPkFuaW1h
bHM8L2tleXdvcmQ+PGtleXdvcmQ+Q3l0b2tpbmVzPC9rZXl3b3JkPjxrZXl3b3JkPkludGVyZmVy
b24tZ2FtbWE8L2tleXdvcmQ+PGtleXdvcmQ+TWljZTwva2V5d29yZD48a2V5d29yZD5TZWF3YXRl
cjwva2V5d29yZD48a2V5d29yZD5UYWJsZXRzPC9rZXl3b3JkPjxrZXl3b3JkPlRoMSBDZWxsczwv
a2V5d29yZD48a2V5d29yZD5UaDIgQ2VsbHM8L2tleXdvcmQ+PC9rZXl3b3Jkcz48ZGF0ZXM+PHll
YXI+MjAyMTwveWVhcj48cHViLWRhdGVzPjxkYXRlPkp1bjwvZGF0ZT48L3B1Yi1kYXRlcz48L2Rh
dGVzPjxpc2JuPjI1ODktNDUxWCAoRWxlY3Ryb25pYykmI3hEOzAyNTUtMjkyMiAoTGlua2luZyk8
L2lzYm4+PGFjY2Vzc2lvbi1udW0+MzQxMTQzOTc8L2FjY2Vzc2lvbi1udW0+PHVybHM+PC91cmxz
PjxlbGVjdHJvbmljLXJlc291cmNlLW51bT4xMC4xOTg1Mi9qLmNua2kuanRjbS4yMDIxMDMxOS4w
MDE8L2VsZWN0cm9uaWMtcmVzb3VyY2UtbnVtPjxyZW1vdGUtZGF0YWJhc2UtcHJvdmlkZXI+TkxN
PC9yZW1vdGUtZGF0YWJhc2UtcHJvdmlkZXI+PGxhbmd1YWdlPmVuZzwvbGFuZ3VhZ2U+PC9yZWNv
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2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GTCTTGTGTGATGTTGCTCA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aspase-3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TGGAGGCTGACTTCCTGTATGC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1284409.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74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ZaTwvQXV0aG9yPjxZZWFyPjIwMjI8L1llYXI+PFJlY051
bT4zMzwvUmVjTnVtPjxEaXNwbGF5VGV4dD5bM108L0Rpc3BsYXlUZXh0PjxyZWNvcmQ+PHJlYy1u
dW1iZXI+MzM8L3JlYy1udW1iZXI+PGZvcmVpZ24ta2V5cz48a2V5IGFwcD0iRU4iIGRiLWlkPSJk
emVyZTJhcjlyeHIyaWVzZTBhNTlyZWQ1ZXBlZXgwenJ3cngiIHRpbWVzdGFtcD0iMTcyMTcxODYw
NyI+MzM8L2tleT48L2ZvcmVpZ24ta2V5cz48cmVmLXR5cGUgbmFtZT0iSm91cm5hbCBBcnRpY2xl
Ij4xNzwvcmVmLXR5cGU+PGNvbnRyaWJ1dG9ycz48YXV0aG9ycz48YXV0aG9yPllpLCBKLjwvYXV0
aG9yPjxhdXRob3I+TGlhbywgSi48L2F1dGhvcj48YXV0aG9yPkJhaSwgVC48L2F1dGhvcj48YXV0
aG9yPldhbmcsIEIuPC9hdXRob3I+PGF1dGhvcj5ZYW5nem9tLCBDLjwvYXV0aG9yPjxhdXRob3I+
QWhtZWQsIFouPC9hdXRob3I+PGF1dGhvcj5NZWhtb29kLCBLLjwvYXV0aG9yPjxhdXRob3I+QWJi
YXMsIFIuIFouPC9hdXRob3I+PGF1dGhvcj5MaSwgWS48L2F1dGhvcj48YXV0aG9yPlRhbmcsIFou
PC9hdXRob3I+PGF1dGhvcj5aaGFuZywgSC48L2F1dGhvcj48L2F1dGhvcnM+PC9jb250cmlidXRv
cnM+PGF1dGgtYWRkcmVzcz5Db2xsZWdlIG9mIFZldGVyaW5hcnkgTWVkaWNpbmUsIFNvdXRoIENo
aW5hIEFncmljdWx0dXJhbCBVbml2ZXJzaXR5LCBHdWFuZ3pob3UsIDUxMDY0MiwgQ2hpbmEuJiN4
RDtDb2xsZWdlIG9mIEFuaW1hbCBTY2llbmNlLCBUaWJldCBBZ3JpY3VsdHVyZSBhbmQgQW5pbWFs
IEh1c2JhbmRyeSBVbml2ZXJzaXR5LCBMaW56aGksIFRpYmV0LCBQZW9wbGUmYXBvcztzIFJlcHVi
bGljIG9mIENoaW5hLiBFbGVjdHJvbmljIGFkZHJlc3M6IHFieXo2MjhAMTI2LmNvbS4mI3hEO0Zh
Y3VsdHkgb2YgVmV0ZXJpbmFyeSBhbmQgQW5pbWFsIFNjaWVuY2VzLCBVbml2ZXJzaXR5IG9mIFBv
b25jaCBSYXdhbGFrb3QsIEF6YWQgSmFtbXUgYW5kIEthc2htaXIsIFBha2lzdGFuLiYjeEQ7RmFj
dWx0eSBvZiBWZXRlcmluYXJ5IGFuZCBBbmltYWwgU2NpZW5jZXMsIFRoZSBJc2xhbWlhIFVuaXZl
cnNpdHkgb2YgQmFoYXdhbHB1ciwgNjMxMDAsIFBha2lzdGFuLiYjeEQ7RGVwYXJ0bWVudCBvZiBQ
YXJhc2l0b2xvZ3ksIEZhY3VsdHkgb2YgVmV0ZXJpbmFyeSBTY2llbmNlLCBVbml2ZXJzaXR5IG9m
IEFncmljdWx0dXJlIEZhaXNhbGFiYWQsIFBha2lzdGFuLiYjeEQ7Q29sbGVnZSBvZiBWZXRlcmlu
YXJ5IE1lZGljaW5lLCBTb3V0aCBDaGluYSBBZ3JpY3VsdHVyYWwgVW5pdmVyc2l0eSwgR3Vhbmd6
aG91LCA1MTA2NDIsIENoaW5hLiBFbGVjdHJvbmljIGFkZHJlc3M6IGh6MjM2QHNjYXUuZWR1LmNu
LjwvYXV0aC1hZGRyZXNzPjx0aXRsZXM+PHRpdGxlPkJhdHRlcnkgd2FzdGV3YXRlciBpbmR1Y2Vz
IG5lcGhyb3RveGljaXR5IHZpYSBkaXNvcmRlcmluZyB0aGUgbWl0b2Nob25kcmlhbCBkeW5hbWlj
czwvdGl0bGU+PHNlY29uZGFyeS10aXRsZT5DaGVtb3NwaGVyZTwvc2Vjb25kYXJ5LXRpdGxlPjxh
bHQtdGl0bGU+Q2hlbW9zcGhlcmU8L2FsdC10aXRsZT48L3RpdGxlcz48cGVyaW9kaWNhbD48ZnVs
bC10aXRsZT5DaGVtb3NwaGVyZTwvZnVsbC10aXRsZT48L3BlcmlvZGljYWw+PGFsdC1wZXJpb2Rp
Y2FsPjxmdWxsLXRpdGxlPkNoZW1vc3BoZXJlPC9mdWxsLXRpdGxlPjwvYWx0LXBlcmlvZGljYWw+
PHBhZ2VzPjEzNTAxODwvcGFnZXM+PHZvbHVtZT4zMDM8L3ZvbHVtZT48bnVtYmVyPlB0IDE8L251
bWJlcj48ZWRpdGlvbj4yMDIyLzA1LzI0PC9lZGl0aW9uPjxrZXl3b3Jkcz48a2V5d29yZD5Bbmlt
YWxzPC9rZXl3b3JkPjxrZXl3b3JkPkFwb3B0b3Npczwva2V5d29yZD48a2V5d29yZD5BdXRvcGhh
Z3k8L2tleXdvcmQ+PGtleXdvcmQ+TWFsZTwva2V5d29yZD48a2V5d29yZD5NaWNlPC9rZXl3b3Jk
PjxrZXl3b3JkPk1pdG9jaG9uZHJpYS9tZXRhYm9saXNtPC9rZXl3b3JkPjxrZXl3b3JkPk1pdG9j
aG9uZHJpYWwgRHluYW1pY3M8L2tleXdvcmQ+PGtleXdvcmQ+TWl0b2Nob25kcmlhbCBQcm90ZWlu
cy9tZXRhYm9saXNtPC9rZXl3b3JkPjxrZXl3b3JkPlJOQSwgTWVzc2VuZ2VyL21ldGFib2xpc208
L2tleXdvcmQ+PGtleXdvcmQ+V2FzdGUgV2F0ZXIvdG94aWNpdHk8L2tleXdvcmQ+PC9rZXl3b3Jk
cz48ZGF0ZXM+PHllYXI+MjAyMjwveWVhcj48cHViLWRhdGVzPjxkYXRlPlNlcDwvZGF0ZT48L3B1
Yi1kYXRlcz48L2RhdGVzPjxpc2JuPjE4NzktMTI5OCAoRWxlY3Ryb25pYykmI3hEOzAwNDUtNjUz
NSAoTGlua2luZyk8L2lzYm4+PGFjY2Vzc2lvbi1udW0+MzU2MDU3MzI8L2FjY2Vzc2lvbi1udW0+
PHVybHM+PC91cmxzPjxlbGVjdHJvbmljLXJlc291cmNlLW51bT4xMC4xMDE2L2ouY2hlbW9zcGhl
cmUuMjAyMi4xMzUwMTg8L2VsZWN0cm9uaWMtcmVzb3VyY2UtbnVtPjxyZW1vdGUtZGF0YWJhc2Ut
cHJvdmlkZXI+TkxNPC9yZW1vdGUtZGF0YWJhc2UtcHJvdmlkZXI+PGxhbmd1YWdlPmVuZzwvbGFu
Z3VhZ2U+PC9yZWNv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ZaTwvQXV0aG9yPjxZZWFyPjIwMjI8L1llYXI+PFJlY051
bT4zMzwvUmVjTnVtPjxEaXNwbGF5VGV4dD5bM108L0Rpc3BsYXlUZXh0PjxyZWNvcmQ+PHJlYy1u
dW1iZXI+MzM8L3JlYy1udW1iZXI+PGZvcmVpZ24ta2V5cz48a2V5IGFwcD0iRU4iIGRiLWlkPSJk
emVyZTJhcjlyeHIyaWVzZTBhNTlyZWQ1ZXBlZXgwenJ3cngiIHRpbWVzdGFtcD0iMTcyMTcxODYw
NyI+MzM8L2tleT48L2ZvcmVpZ24ta2V5cz48cmVmLXR5cGUgbmFtZT0iSm91cm5hbCBBcnRpY2xl
Ij4xNzwvcmVmLXR5cGU+PGNvbnRyaWJ1dG9ycz48YXV0aG9ycz48YXV0aG9yPllpLCBKLjwvYXV0
aG9yPjxhdXRob3I+TGlhbywgSi48L2F1dGhvcj48YXV0aG9yPkJhaSwgVC48L2F1dGhvcj48YXV0
aG9yPldhbmcsIEIuPC9hdXRob3I+PGF1dGhvcj5ZYW5nem9tLCBDLjwvYXV0aG9yPjxhdXRob3I+
QWhtZWQsIFouPC9hdXRob3I+PGF1dGhvcj5NZWhtb29kLCBLLjwvYXV0aG9yPjxhdXRob3I+QWJi
YXMsIFIuIFouPC9hdXRob3I+PGF1dGhvcj5MaSwgWS48L2F1dGhvcj48YXV0aG9yPlRhbmcsIFou
PC9hdXRob3I+PGF1dGhvcj5aaGFuZywgSC48L2F1dGhvcj48L2F1dGhvcnM+PC9jb250cmlidXRv
cnM+PGF1dGgtYWRkcmVzcz5Db2xsZWdlIG9mIFZldGVyaW5hcnkgTWVkaWNpbmUsIFNvdXRoIENo
aW5hIEFncmljdWx0dXJhbCBVbml2ZXJzaXR5LCBHdWFuZ3pob3UsIDUxMDY0MiwgQ2hpbmEuJiN4
RDtDb2xsZWdlIG9mIEFuaW1hbCBTY2llbmNlLCBUaWJldCBBZ3JpY3VsdHVyZSBhbmQgQW5pbWFs
IEh1c2JhbmRyeSBVbml2ZXJzaXR5LCBMaW56aGksIFRpYmV0LCBQZW9wbGUmYXBvcztzIFJlcHVi
bGljIG9mIENoaW5hLiBFbGVjdHJvbmljIGFkZHJlc3M6IHFieXo2MjhAMTI2LmNvbS4mI3hEO0Zh
Y3VsdHkgb2YgVmV0ZXJpbmFyeSBhbmQgQW5pbWFsIFNjaWVuY2VzLCBVbml2ZXJzaXR5IG9mIFBv
b25jaCBSYXdhbGFrb3QsIEF6YWQgSmFtbXUgYW5kIEthc2htaXIsIFBha2lzdGFuLiYjeEQ7RmFj
dWx0eSBvZiBWZXRlcmluYXJ5IGFuZCBBbmltYWwgU2NpZW5jZXMsIFRoZSBJc2xhbWlhIFVuaXZl
cnNpdHkgb2YgQmFoYXdhbHB1ciwgNjMxMDAsIFBha2lzdGFuLiYjeEQ7RGVwYXJ0bWVudCBvZiBQ
YXJhc2l0b2xvZ3ksIEZhY3VsdHkgb2YgVmV0ZXJpbmFyeSBTY2llbmNlLCBVbml2ZXJzaXR5IG9m
IEFncmljdWx0dXJlIEZhaXNhbGFiYWQsIFBha2lzdGFuLiYjeEQ7Q29sbGVnZSBvZiBWZXRlcmlu
YXJ5IE1lZGljaW5lLCBTb3V0aCBDaGluYSBBZ3JpY3VsdHVyYWwgVW5pdmVyc2l0eSwgR3Vhbmd6
aG91LCA1MTA2NDIsIENoaW5hLiBFbGVjdHJvbmljIGFkZHJlc3M6IGh6MjM2QHNjYXUuZWR1LmNu
LjwvYXV0aC1hZGRyZXNzPjx0aXRsZXM+PHRpdGxlPkJhdHRlcnkgd2FzdGV3YXRlciBpbmR1Y2Vz
IG5lcGhyb3RveGljaXR5IHZpYSBkaXNvcmRlcmluZyB0aGUgbWl0b2Nob25kcmlhbCBkeW5hbWlj
czwvdGl0bGU+PHNlY29uZGFyeS10aXRsZT5DaGVtb3NwaGVyZTwvc2Vjb25kYXJ5LXRpdGxlPjxh
bHQtdGl0bGU+Q2hlbW9zcGhlcmU8L2FsdC10aXRsZT48L3RpdGxlcz48cGVyaW9kaWNhbD48ZnVs
bC10aXRsZT5DaGVtb3NwaGVyZTwvZnVsbC10aXRsZT48L3BlcmlvZGljYWw+PGFsdC1wZXJpb2Rp
Y2FsPjxmdWxsLXRpdGxlPkNoZW1vc3BoZXJlPC9mdWxsLXRpdGxlPjwvYWx0LXBlcmlvZGljYWw+
PHBhZ2VzPjEzNTAxODwvcGFnZXM+PHZvbHVtZT4zMDM8L3ZvbHVtZT48bnVtYmVyPlB0IDE8L251
bWJlcj48ZWRpdGlvbj4yMDIyLzA1LzI0PC9lZGl0aW9uPjxrZXl3b3Jkcz48a2V5d29yZD5Bbmlt
YWxzPC9rZXl3b3JkPjxrZXl3b3JkPkFwb3B0b3Npczwva2V5d29yZD48a2V5d29yZD5BdXRvcGhh
Z3k8L2tleXdvcmQ+PGtleXdvcmQ+TWFsZTwva2V5d29yZD48a2V5d29yZD5NaWNlPC9rZXl3b3Jk
PjxrZXl3b3JkPk1pdG9jaG9uZHJpYS9tZXRhYm9saXNtPC9rZXl3b3JkPjxrZXl3b3JkPk1pdG9j
aG9uZHJpYWwgRHluYW1pY3M8L2tleXdvcmQ+PGtleXdvcmQ+TWl0b2Nob25kcmlhbCBQcm90ZWlu
cy9tZXRhYm9saXNtPC9rZXl3b3JkPjxrZXl3b3JkPlJOQSwgTWVzc2VuZ2VyL21ldGFib2xpc208
L2tleXdvcmQ+PGtleXdvcmQ+V2FzdGUgV2F0ZXIvdG94aWNpdHk8L2tleXdvcmQ+PC9rZXl3b3Jk
cz48ZGF0ZXM+PHllYXI+MjAyMjwveWVhcj48cHViLWRhdGVzPjxkYXRlPlNlcDwvZGF0ZT48L3B1
Yi1kYXRlcz48L2RhdGVzPjxpc2JuPjE4NzktMTI5OCAoRWxlY3Ryb25pYykmI3hEOzAwNDUtNjUz
NSAoTGlua2luZyk8L2lzYm4+PGFjY2Vzc2lvbi1udW0+MzU2MDU3MzI8L2FjY2Vzc2lvbi1udW0+
PHVybHM+PC91cmxzPjxlbGVjdHJvbmljLXJlc291cmNlLW51bT4xMC4xMDE2L2ouY2hlbW9zcGhl
cmUuMjAyMi4xMzUwMTg8L2VsZWN0cm9uaWMtcmVzb3VyY2UtbnVtPjxyZW1vdGUtZGF0YWJhc2Ut
cHJvdmlkZXI+TkxNPC9yZW1vdGUtZGF0YWJhc2UtcHJvdmlkZXI+PGxhbmd1YWdlPmVuZzwvbGFu
Z3VhZ2U+PC9yZWNvcmQ+PC9DaXRlPjwvRW5kTm90ZT5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3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ATTCCGTTGCCACCTTCCTGTT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Bcl-2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GGATGCCTTTGTGGAACTATA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9741.5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72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Riyi&lt;/Author&gt;&lt;Year&gt;2019&lt;/Year&gt;&lt;RecNum&gt;34&lt;/RecNum&gt;&lt;DisplayText&gt;[4]&lt;/DisplayText&gt;&lt;record&gt;&lt;rec-number&gt;34&lt;/rec-number&gt;&lt;foreign-keys&gt;&lt;key app="EN" db-id="dzere2ar9rxr2iese0a59red5epeex0zrwrx" timestamp="1721718607"&gt;34&lt;/key&gt;&lt;/foreign-keys&gt;&lt;ref-type name="Thesis"&gt;32&lt;/ref-type&gt;&lt;contributors&gt;&lt;authors&gt;&lt;author&gt;Tang Riyi&lt;/author&gt;&lt;/authors&gt;&lt;tertiary-authors&gt;&lt;author&gt;&lt;style face="normal" font="default" charset="134" size="100%"&gt;</w:instrText>
            </w:r>
            <w:r w:rsidRPr="00844245">
              <w:rPr>
                <w:rFonts w:ascii="Times New Roman" w:eastAsia="等线" w:hAnsi="Times New Roman" w:cs="Times New Roman"/>
              </w:rPr>
              <w:instrText>胡建民</w:instrText>
            </w:r>
            <w:r w:rsidRPr="00844245">
              <w:rPr>
                <w:rFonts w:ascii="Times New Roman" w:eastAsia="等线" w:hAnsi="Times New Roman" w:cs="Times New Roman"/>
              </w:rPr>
              <w:instrText>&lt;/style&gt;&lt;style face="normal" font="default" size="100%"&gt;,&lt;/style&gt;&lt;/author&gt;&lt;/tertiary-authors&gt;&lt;/contributors&gt;&lt;titles&gt;&lt;title&gt;&lt;style face="normal" font="default" charset="134" size="100%"&gt;Protective Effect and Mechanism of Taurine on AFB1 Induced Injury in Rats&lt;/style&gt;&lt;/title&gt;&lt;/titles&gt;&lt;keywords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牛磺酸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黄曲霉毒素</w:instrText>
            </w:r>
            <w:r w:rsidRPr="00844245">
              <w:rPr>
                <w:rFonts w:ascii="Times New Roman" w:eastAsia="等线" w:hAnsi="Times New Roman" w:cs="Times New Roman"/>
              </w:rPr>
              <w:instrText>B1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氧化应激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细胞凋亡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炎症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/keywords&gt;&lt;dates&gt;&lt;year&gt;2019&lt;/year&gt;&lt;/dates&gt;&lt;pub-location&gt;Shenyang, China&lt;/pub-location&gt;&lt;publisher&gt;&lt;style face="normal" font="default" charset="134" size="100%"&gt;Shenyang Agricultural University&lt;/style&gt;&lt;/publisher&gt;&lt;work-type&gt;&lt;style face="normal" font="default" charset="134" size="100%"&gt;Doctor&lt;/style&gt;&lt;/work-type&gt;&lt;urls&gt;&lt;/urls&gt;&lt;electronic-resource-num&gt;10.27327/d.cnki.gshnu.2019.000675&lt;/electronic-resource-num&gt;&lt;remote-database-provider&gt;Cnki&lt;/remote-database-provider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4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TTTTGCATATTTGTTTGGGGC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Bax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AGACACCTGAGCTGACCTTGGA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7527.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96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Zhijie&lt;/Author&gt;&lt;Year&gt;2018&lt;/Year&gt;&lt;RecNum&gt;35&lt;/RecNum&gt;&lt;DisplayText&gt;[5]&lt;/DisplayText&gt;&lt;record&gt;&lt;rec-number&gt;35&lt;/rec-number&gt;&lt;foreign-keys&gt;&lt;key app="EN" db-id="dzere2ar9rxr2iese0a59red5epeex0zrwrx" timestamp="1721718607"&gt;35&lt;/key&gt;&lt;/foreign-keys&gt;&lt;ref-type name="Thesis"&gt;32&lt;/ref-type&gt;&lt;contributors&gt;&lt;authors&gt;&lt;author&gt;Deng Zhijie&lt;/author&gt;&lt;/authors&gt;&lt;tertiary-authors&gt;&lt;author&gt;&lt;style face="normal" font="default" charset="134" size="100%"&gt;</w:instrText>
            </w:r>
            <w:r w:rsidRPr="00844245">
              <w:rPr>
                <w:rFonts w:ascii="Times New Roman" w:eastAsia="等线" w:hAnsi="Times New Roman" w:cs="Times New Roman"/>
              </w:rPr>
              <w:instrText>鲁力</w:instrText>
            </w:r>
            <w:r w:rsidRPr="00844245">
              <w:rPr>
                <w:rFonts w:ascii="Times New Roman" w:eastAsia="等线" w:hAnsi="Times New Roman" w:cs="Times New Roman"/>
              </w:rPr>
              <w:instrText>&lt;/style&gt;&lt;style face="normal" font="default" size="100%"&gt;,&lt;/style&gt;&lt;/author&gt;&lt;/tertiary-authors&gt;&lt;/contributors&gt;&lt;titles&gt;&lt;title&gt;Protective effect of PBC2 on acute liver injury induced by AFB1 in rats&lt;/title&gt;&lt;/titles&gt;&lt;keywords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原花青素</w:instrText>
            </w:r>
            <w:r w:rsidRPr="00844245">
              <w:rPr>
                <w:rFonts w:ascii="Times New Roman" w:eastAsia="等线" w:hAnsi="Times New Roman" w:cs="Times New Roman"/>
              </w:rPr>
              <w:instrText>B2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黄曲霉毒素</w:instrText>
            </w:r>
            <w:r w:rsidRPr="00844245">
              <w:rPr>
                <w:rFonts w:ascii="Times New Roman" w:eastAsia="等线" w:hAnsi="Times New Roman" w:cs="Times New Roman"/>
              </w:rPr>
              <w:instrText>B_1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肝功能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病理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</w:instrText>
            </w:r>
            <w:r w:rsidRPr="00844245">
              <w:rPr>
                <w:rFonts w:ascii="Times New Roman" w:eastAsia="等线" w:hAnsi="Times New Roman" w:cs="Times New Roman"/>
              </w:rPr>
              <w:instrText>氧化损伤</w:instrText>
            </w:r>
            <w:r w:rsidRPr="00844245">
              <w:rPr>
                <w:rFonts w:ascii="Times New Roman" w:eastAsia="等线" w:hAnsi="Times New Roman" w:cs="Times New Roman"/>
              </w:rPr>
              <w:instrText>&lt;/keyword&gt;&lt;keyword&gt;bcl-2/bax&lt;/keyword&gt;&lt;/keywords&gt;&lt;dates&gt;&lt;year&gt;2018&lt;/year&gt;&lt;/dates&gt;&lt;pub-location&gt;Nanning, China&lt;/pub-location&gt;&lt;publisher&gt;Guangxi Medical University&lt;/publisher&gt;&lt;work-type&gt;&lt;style face="normal" font="default" charset="134" size="100%"&gt;Master&lt;/style&gt;&lt;/work-type&gt;&lt;urls&gt;&lt;/urls&gt;&lt;remote-database-provider&gt;Cnki&lt;/remote-database-provider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5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TTGAAGTTGCCATCAGCAAACA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P53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CCCTGTCATCTTTTGTCCCT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1127233.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37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Zhao&lt;/Author&gt;&lt;Year&gt;2022&lt;/Year&gt;&lt;RecNum&gt;36&lt;/RecNum&gt;&lt;DisplayText&gt;[6]&lt;/DisplayText&gt;&lt;record&gt;&lt;rec-number&gt;36&lt;/rec-number&gt;&lt;foreign-keys&gt;&lt;key app="EN" db-id="dzere2ar9rxr2iese0a59red5epeex0zrwrx" timestamp="1721718607"&gt;36&lt;/key&gt;&lt;/foreign-keys&gt;&lt;ref-type name="Journal Article"&gt;17&lt;/ref-type&gt;&lt;contributors&gt;&lt;authors&gt;&lt;author&gt;Zhao, Y.&lt;/author&gt;&lt;author&gt;Chen, Y.&lt;/author&gt;&lt;author&gt;Miao, C.&lt;/author&gt;&lt;author&gt;Wang, R.&lt;/author&gt;&lt;author&gt;Yang, L.&lt;/author&gt;&lt;author&gt;Liu, J.&lt;/author&gt;&lt;author&gt;Chen, Z.&lt;/author&gt;&lt;author&gt;Zhang, Q.&lt;/author&gt;&lt;author&gt;Ma, J.&lt;/author&gt;&lt;/authors&gt;&lt;/contributors&gt;&lt;auth-address&gt;Zhejiang Chinese Medical University, Hangzhou 310053, China.&amp;#xD;Hangzhou Hospital of TCM Affiliated to Zhejiang Chinese Medical University, Hangzhou 310007, China.&amp;#xD;State Key Laboratory of Subtropical Silviculture, Zhejiang A &amp;amp; F University, Hangzhou 311300, China.&lt;/auth-address&gt;&lt;titles&gt;&lt;title&gt;He&amp;apos;s Yangchao Recipe Ameliorates Ovarian Oxidative Stress of Aging Mice under Consecutive Superovulation Involving JNK- And P53-Related Mechanism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7705194&lt;/pages&gt;&lt;volume&gt;2022&lt;/volume&gt;&lt;edition&gt;2022/07/19&lt;/edition&gt;&lt;dates&gt;&lt;year&gt;2022&lt;/year&gt;&lt;/dates&gt;&lt;isbn&gt;1741-427X (Print)&amp;#xD;1741-4288 (Electronic)&amp;#xD;1741-427X (Linking)&lt;/isbn&gt;&lt;accession-num&gt;35845588&lt;/accession-num&gt;&lt;urls&gt;&lt;/urls&gt;&lt;custom2&gt;PMC9286969&lt;/custom2&gt;&lt;electronic-resource-num&gt;10.1155/2022/7705194&lt;/electronic-resource-num&gt;&lt;remote-database-provider&gt;NLM&lt;/remote-database-provider&gt;&lt;language&gt;eng&lt;/language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6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AGCTGGCAGAATAGCTTATTGA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Occludin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TTTGGCTACGGAGGTGGCTAT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1360538.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86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Premier 5.0</w:t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TTTGGCTGCTCTTGGGTCT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laudin1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TCTACGAGGGACTGTGGAT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16674.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84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Holmes&lt;/Author&gt;&lt;Year&gt;2006&lt;/Year&gt;&lt;RecNum&gt;37&lt;/RecNum&gt;&lt;DisplayText&gt;[7]&lt;/DisplayText&gt;&lt;record&gt;&lt;rec-number&gt;37&lt;/rec-number&gt;&lt;foreign-keys&gt;&lt;key app="EN" db-id="dzere2ar9rxr2iese0a59red5epeex0zrwrx" timestamp="1721718607"&gt;37&lt;/key&gt;&lt;/foreign-keys&gt;&lt;ref-type name="Journal Article"&gt;17&lt;/ref-type&gt;&lt;contributors&gt;&lt;authors&gt;&lt;author&gt;Holmes, J. L.&lt;/author&gt;&lt;author&gt;Itallie, Cmv&lt;/author&gt;&lt;author&gt;Rasmussen, J. E.&lt;/author&gt;&lt;author&gt;Anderson, J. M.&lt;/author&gt;&lt;/authors&gt;&lt;/contributors&gt;&lt;titles&gt;&lt;title&gt;Claudin profiling in the mouse during postnatal intestinal development and along the gastrointestinal tract reveals complex expression patterns&lt;/title&gt;&lt;secondary-title&gt;Gene Expression Patterns&lt;/secondary-title&gt;&lt;/titles&gt;&lt;periodical&gt;&lt;full-title&gt;Gene Expression Patterns&lt;/full-title&gt;&lt;/periodical&gt;&lt;pages&gt;581-588&lt;/pages&gt;&lt;volume&gt;6&lt;/volume&gt;&lt;number&gt;6&lt;/number&gt;&lt;dates&gt;&lt;year&gt;2006&lt;/year&gt;&lt;/dates&gt;&lt;urls&gt;&lt;/urls&gt;&lt;electronic-resource-num&gt;10.1016/j.modgep.2005.12.001&lt;/electronic-resource-num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7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TCAGATTCAGCAAGGAGTC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Claudin5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CAAGGTGTATGAATCTGTGCT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13805.4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09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aaGFuPC9BdXRob3I+PFllYXI+MjAyMjwvWWVhcj48UmVj
TnVtPjM4PC9SZWNOdW0+PERpc3BsYXlUZXh0Pls4XTwvRGlzcGxheVRleHQ+PHJlY29yZD48cmVj
LW51bWJlcj4zODwvcmVjLW51bWJlcj48Zm9yZWlnbi1rZXlzPjxrZXkgYXBwPSJFTiIgZGItaWQ9
ImR6ZXJlMmFyOXJ4cjJpZXNlMGE1OXJlZDVlcGVleDB6cndyeCIgdGltZXN0YW1wPSIxNzIxNzE4
NjA3Ij4zODwva2V5PjwvZm9yZWlnbi1rZXlzPjxyZWYtdHlwZSBuYW1lPSJKb3VybmFsIEFydGlj
bGUiPjE3PC9yZWYtdHlwZT48Y29udHJpYnV0b3JzPjxhdXRob3JzPjxhdXRob3I+WmhhbiwgTC48
L2F1dGhvcj48YXV0aG9yPlpoZW5nLCBKLjwvYXV0aG9yPjxhdXRob3I+TWVuZywgSi48L2F1dGhv
cj48YXV0aG9yPkZ1LCBELjwvYXV0aG9yPjxhdXRob3I+UGFuZywgTC48L2F1dGhvcj48YXV0aG9y
PkppLCBDLjwvYXV0aG9yPjwvYXV0aG9ycz48L2NvbnRyaWJ1dG9ycz48YXV0aC1hZGRyZXNzPlRv
bmdkZSBIb3NwaXRhbCBvZiBaaGVqaWFuZyBQcm92aW5jZSwgSGFuZ3pob3UsIFpoZWppYW5nIDMx
MDAxNCwgQ2hpbmE7IFpoZWppYW5nIEFjYWRlbXkgb2YgVHJhZGl0aW9uYWwgQ2hpbmVzZSBNZWRp
Y2luZSwgSGFuZ3pob3UsIFpoZWppYW5nIDMxMDAxNCwgQ2hpbmEuJiN4RDtaaGVqaWFuZyBDaGlu
ZXNlIE1lZGljYWwgVW5pdmVyc2l0eSwgSGFuZ3pob3UsIFpoZWppYW5nIDMxMDAxNCwgQ2hpbmEu
JiN4RDtUb25nZGUgSG9zcGl0YWwgb2YgWmhlamlhbmcgUHJvdmluY2UsIEhhbmd6aG91LCBaaGVq
aWFuZyAzMTAwMTQsIENoaW5hLiYjeEQ7VG9uZ2RlIEhvc3BpdGFsIG9mIFpoZWppYW5nIFByb3Zp
bmNlLCBIYW5nemhvdSwgWmhlamlhbmcgMzEwMDE0LCBDaGluYS4gRWxlY3Ryb25pYyBhZGRyZXNz
OiBqaWNsMDIyNUAxNjMuY29tLjwvYXV0aC1hZGRyZXNzPjx0aXRsZXM+PHRpdGxlPlRvbGwtbGlr
ZSByZWNlcHRvciA0IGRlZmljaWVuY3kgYWxsZXZpYXRlcyBsaXBvcG9seXNhY2NoYXJpZGUtaW5k
dWNlZCBpbnRlc3RpbmFsIGJhcnJpZXIgZHlzZnVuY3Rpb248L3RpdGxlPjxzZWNvbmRhcnktdGl0
bGU+QmlvbWVkIFBoYXJtYWNvdGhlcjwvc2Vjb25kYXJ5LXRpdGxlPjwvdGl0bGVzPjxwZXJpb2Rp
Y2FsPjxmdWxsLXRpdGxlPkJpb21lZCBQaGFybWFjb3RoZXI8L2Z1bGwtdGl0bGU+PC9wZXJpb2Rp
Y2FsPjxwYWdlcz4xMTM3Nzg8L3BhZ2VzPjx2b2x1bWU+MTU1PC92b2x1bWU+PGVkaXRpb24+MjAy
MjA5Mjk8L2VkaXRpb24+PGtleXdvcmRzPjxrZXl3b3JkPk1pY2U8L2tleXdvcmQ+PGtleXdvcmQ+
QW5pbWFsczwva2V5d29yZD48a2V5d29yZD4qTGlwb3BvbHlzYWNjaGFyaWRlczwva2V5d29yZD48
a2V5d29yZD5Ub2xsLUxpa2UgUmVjZXB0b3IgNC9nZW5ldGljcy9tZXRhYm9saXNtPC9rZXl3b3Jk
PjxrZXl3b3JkPk15b3Npbi1MaWdodC1DaGFpbiBLaW5hc2UvbWV0YWJvbGlzbTwva2V5d29yZD48
a2V5d29yZD5UdW1vciBOZWNyb3NpcyBGYWN0b3ItYWxwaGEvbWV0YWJvbGlzbTwva2V5d29yZD48
a2V5d29yZD5DYXNwYXNlIDMvbWV0YWJvbGlzbTwva2V5d29yZD48a2V5d29yZD5PY2NsdWRpbi9t
ZXRhYm9saXNtPC9rZXl3b3JkPjxrZXl3b3JkPk15b3NpbiBMaWdodCBDaGFpbnMvbWV0YWJvbGlz
bTwva2V5d29yZD48a2V5d29yZD5JbnRlcmxldWtpbi02L21ldGFib2xpc208L2tleXdvcmQ+PGtl
eXdvcmQ+UHJvY2FsY2l0b25pbi9tZXRhYm9saXNtPC9rZXl3b3JkPjxrZXl3b3JkPkMtUmVhY3Rp
dmUgUHJvdGVpbi9tZXRhYm9saXNtPC9rZXl3b3JkPjxrZXl3b3JkPkNsYXVkaW4tNS9tZXRhYm9s
aXNtPC9rZXl3b3JkPjxrZXl3b3JkPkhlbWF0b3h5bGluPC9rZXl3b3JkPjxrZXl3b3JkPkVvc2lu
ZSBZZWxsb3dpc2gtKFlTKTwva2V5d29yZD48a2V5d29yZD5iY2wtMi1Bc3NvY2lhdGVkIFggUHJv
dGVpbi9tZXRhYm9saXNtPC9rZXl3b3JkPjxrZXl3b3JkPlRpZ2h0IEp1bmN0aW9uIFByb3RlaW5z
L21ldGFib2xpc208L2tleXdvcmQ+PGtleXdvcmQ+Q3l0b2tpbmVzL21ldGFib2xpc208L2tleXdv
cmQ+PGtleXdvcmQ+KlNlcHNpcy9jaGVtaWNhbGx5IGluZHVjZWQ8L2tleXdvcmQ+PGtleXdvcmQ+
RmF0dHkgQWNpZC1CaW5kaW5nIFByb3RlaW5zPC9rZXl3b3JkPjxrZXl3b3JkPlpvbnVsYSBPY2Ns
dWRlbnMgUHJvdGVpbnMvbWV0YWJvbGlzbTwva2V5d29yZD48a2V5d29yZD5JbnRlc3RpbmFsIGJh
cnJpZXIgZHlzZnVuY3Rpb248L2tleXdvcmQ+PGtleXdvcmQ+TGlwb3BvbHlzYWNjaGFyaWRlPC9r
ZXl3b3JkPjxrZXl3b3JkPlNlcHNpczwva2V5d29yZD48a2V5d29yZD5UaWdodCBqdW5jdGlvbjwv
a2V5d29yZD48a2V5d29yZD5Ub2xsLWxpa2UgcmVjZXB0b3IgNDwva2V5d29yZD48L2tleXdvcmRz
PjxkYXRlcz48eWVhcj4yMDIyPC95ZWFyPjxwdWItZGF0ZXM+PGRhdGU+Tm92PC9kYXRlPjwvcHVi
LWRhdGVzPjwvZGF0ZXM+PGlzYm4+MDc1My0zMzIyPC9pc2JuPjxhY2Nlc3Npb24tbnVtPjM2Mjcx
NTU5PC9hY2Nlc3Npb24tbnVtPjx1cmxzPjwvdXJscz48Y3VzdG9tMT5Db25mbGljdCBvZiBpbnRl
cmVzdCBzdGF0ZW1lbnQgVGhlIGF1dGhvcnMgZGVjbGFyZSB0aGF0IHRoZXkgaGF2ZSBubyBjb21w
ZXRpbmcgaW50ZXJlc3RzLjwvY3VzdG9tMT48ZWxlY3Ryb25pYy1yZXNvdXJjZS1udW0+MTAuMTAx
Ni9qLmJpb3BoYS4yMDIyLjExMzc3ODwvZWxlY3Ryb25pYy1yZXNvdXJjZS1udW0+PHJlbW90ZS1k
YXRhYmFzZS1wcm92aWRlcj5OTE08L3JlbW90ZS1kYXRhYmFzZS1wcm92aWRlcj48bGFuZ3VhZ2U+
ZW5nPC9sYW5ndWFnZT48L3JlY29yZD48L0NpdGU+PC9FbmROb3RlPgB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begin">
                <w:fldData xml:space="preserve">PEVuZE5vdGU+PENpdGU+PEF1dGhvcj5aaGFuPC9BdXRob3I+PFllYXI+MjAyMjwvWWVhcj48UmVj
TnVtPjM4PC9SZWNOdW0+PERpc3BsYXlUZXh0Pls4XTwvRGlzcGxheVRleHQ+PHJlY29yZD48cmVj
LW51bWJlcj4zODwvcmVjLW51bWJlcj48Zm9yZWlnbi1rZXlzPjxrZXkgYXBwPSJFTiIgZGItaWQ9
ImR6ZXJlMmFyOXJ4cjJpZXNlMGE1OXJlZDVlcGVleDB6cndyeCIgdGltZXN0YW1wPSIxNzIxNzE4
NjA3Ij4zODwva2V5PjwvZm9yZWlnbi1rZXlzPjxyZWYtdHlwZSBuYW1lPSJKb3VybmFsIEFydGlj
bGUiPjE3PC9yZWYtdHlwZT48Y29udHJpYnV0b3JzPjxhdXRob3JzPjxhdXRob3I+WmhhbiwgTC48
L2F1dGhvcj48YXV0aG9yPlpoZW5nLCBKLjwvYXV0aG9yPjxhdXRob3I+TWVuZywgSi48L2F1dGhv
cj48YXV0aG9yPkZ1LCBELjwvYXV0aG9yPjxhdXRob3I+UGFuZywgTC48L2F1dGhvcj48YXV0aG9y
PkppLCBDLjwvYXV0aG9yPjwvYXV0aG9ycz48L2NvbnRyaWJ1dG9ycz48YXV0aC1hZGRyZXNzPlRv
bmdkZSBIb3NwaXRhbCBvZiBaaGVqaWFuZyBQcm92aW5jZSwgSGFuZ3pob3UsIFpoZWppYW5nIDMx
MDAxNCwgQ2hpbmE7IFpoZWppYW5nIEFjYWRlbXkgb2YgVHJhZGl0aW9uYWwgQ2hpbmVzZSBNZWRp
Y2luZSwgSGFuZ3pob3UsIFpoZWppYW5nIDMxMDAxNCwgQ2hpbmEuJiN4RDtaaGVqaWFuZyBDaGlu
ZXNlIE1lZGljYWwgVW5pdmVyc2l0eSwgSGFuZ3pob3UsIFpoZWppYW5nIDMxMDAxNCwgQ2hpbmEu
JiN4RDtUb25nZGUgSG9zcGl0YWwgb2YgWmhlamlhbmcgUHJvdmluY2UsIEhhbmd6aG91LCBaaGVq
aWFuZyAzMTAwMTQsIENoaW5hLiYjeEQ7VG9uZ2RlIEhvc3BpdGFsIG9mIFpoZWppYW5nIFByb3Zp
bmNlLCBIYW5nemhvdSwgWmhlamlhbmcgMzEwMDE0LCBDaGluYS4gRWxlY3Ryb25pYyBhZGRyZXNz
OiBqaWNsMDIyNUAxNjMuY29tLjwvYXV0aC1hZGRyZXNzPjx0aXRsZXM+PHRpdGxlPlRvbGwtbGlr
ZSByZWNlcHRvciA0IGRlZmljaWVuY3kgYWxsZXZpYXRlcyBsaXBvcG9seXNhY2NoYXJpZGUtaW5k
dWNlZCBpbnRlc3RpbmFsIGJhcnJpZXIgZHlzZnVuY3Rpb248L3RpdGxlPjxzZWNvbmRhcnktdGl0
bGU+QmlvbWVkIFBoYXJtYWNvdGhlcjwvc2Vjb25kYXJ5LXRpdGxlPjwvdGl0bGVzPjxwZXJpb2Rp
Y2FsPjxmdWxsLXRpdGxlPkJpb21lZCBQaGFybWFjb3RoZXI8L2Z1bGwtdGl0bGU+PC9wZXJpb2Rp
Y2FsPjxwYWdlcz4xMTM3Nzg8L3BhZ2VzPjx2b2x1bWU+MTU1PC92b2x1bWU+PGVkaXRpb24+MjAy
MjA5Mjk8L2VkaXRpb24+PGtleXdvcmRzPjxrZXl3b3JkPk1pY2U8L2tleXdvcmQ+PGtleXdvcmQ+
QW5pbWFsczwva2V5d29yZD48a2V5d29yZD4qTGlwb3BvbHlzYWNjaGFyaWRlczwva2V5d29yZD48
a2V5d29yZD5Ub2xsLUxpa2UgUmVjZXB0b3IgNC9nZW5ldGljcy9tZXRhYm9saXNtPC9rZXl3b3Jk
PjxrZXl3b3JkPk15b3Npbi1MaWdodC1DaGFpbiBLaW5hc2UvbWV0YWJvbGlzbTwva2V5d29yZD48
a2V5d29yZD5UdW1vciBOZWNyb3NpcyBGYWN0b3ItYWxwaGEvbWV0YWJvbGlzbTwva2V5d29yZD48
a2V5d29yZD5DYXNwYXNlIDMvbWV0YWJvbGlzbTwva2V5d29yZD48a2V5d29yZD5PY2NsdWRpbi9t
ZXRhYm9saXNtPC9rZXl3b3JkPjxrZXl3b3JkPk15b3NpbiBMaWdodCBDaGFpbnMvbWV0YWJvbGlz
bTwva2V5d29yZD48a2V5d29yZD5JbnRlcmxldWtpbi02L21ldGFib2xpc208L2tleXdvcmQ+PGtl
eXdvcmQ+UHJvY2FsY2l0b25pbi9tZXRhYm9saXNtPC9rZXl3b3JkPjxrZXl3b3JkPkMtUmVhY3Rp
dmUgUHJvdGVpbi9tZXRhYm9saXNtPC9rZXl3b3JkPjxrZXl3b3JkPkNsYXVkaW4tNS9tZXRhYm9s
aXNtPC9rZXl3b3JkPjxrZXl3b3JkPkhlbWF0b3h5bGluPC9rZXl3b3JkPjxrZXl3b3JkPkVvc2lu
ZSBZZWxsb3dpc2gtKFlTKTwva2V5d29yZD48a2V5d29yZD5iY2wtMi1Bc3NvY2lhdGVkIFggUHJv
dGVpbi9tZXRhYm9saXNtPC9rZXl3b3JkPjxrZXl3b3JkPlRpZ2h0IEp1bmN0aW9uIFByb3RlaW5z
L21ldGFib2xpc208L2tleXdvcmQ+PGtleXdvcmQ+Q3l0b2tpbmVzL21ldGFib2xpc208L2tleXdv
cmQ+PGtleXdvcmQ+KlNlcHNpcy9jaGVtaWNhbGx5IGluZHVjZWQ8L2tleXdvcmQ+PGtleXdvcmQ+
RmF0dHkgQWNpZC1CaW5kaW5nIFByb3RlaW5zPC9rZXl3b3JkPjxrZXl3b3JkPlpvbnVsYSBPY2Ns
dWRlbnMgUHJvdGVpbnMvbWV0YWJvbGlzbTwva2V5d29yZD48a2V5d29yZD5JbnRlc3RpbmFsIGJh
cnJpZXIgZHlzZnVuY3Rpb248L2tleXdvcmQ+PGtleXdvcmQ+TGlwb3BvbHlzYWNjaGFyaWRlPC9r
ZXl3b3JkPjxrZXl3b3JkPlNlcHNpczwva2V5d29yZD48a2V5d29yZD5UaWdodCBqdW5jdGlvbjwv
a2V5d29yZD48a2V5d29yZD5Ub2xsLWxpa2UgcmVjZXB0b3IgNDwva2V5d29yZD48L2tleXdvcmRz
PjxkYXRlcz48eWVhcj4yMDIyPC95ZWFyPjxwdWItZGF0ZXM+PGRhdGU+Tm92PC9kYXRlPjwvcHVi
LWRhdGVzPjwvZGF0ZXM+PGlzYm4+MDc1My0zMzIyPC9pc2JuPjxhY2Nlc3Npb24tbnVtPjM2Mjcx
NTU5PC9hY2Nlc3Npb24tbnVtPjx1cmxzPjwvdXJscz48Y3VzdG9tMT5Db25mbGljdCBvZiBpbnRl
cmVzdCBzdGF0ZW1lbnQgVGhlIGF1dGhvcnMgZGVjbGFyZSB0aGF0IHRoZXkgaGF2ZSBubyBjb21w
ZXRpbmcgaW50ZXJlc3RzLjwvY3VzdG9tMT48ZWxlY3Ryb25pYy1yZXNvdXJjZS1udW0+MTAuMTAx
Ni9qLmJpb3BoYS4yMDIyLjExMzc3ODwvZWxlY3Ryb25pYy1yZXNvdXJjZS1udW0+PHJlbW90ZS1k
YXRhYmFzZS1wcm92aWRlcj5OTE08L3JlbW90ZS1kYXRhYmFzZS1wcm92aWRlcj48bGFuZ3VhZ2U+
ZW5nPC9sYW5ndWFnZT48L3JlY29yZD48L0NpdGU+PC9FbmROb3RlPgB=
</w:fldData>
              </w:fldChar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.DATA </w:instrText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  <w:r w:rsidRPr="00844245">
              <w:rPr>
                <w:rFonts w:ascii="Times New Roman" w:eastAsia="等线" w:hAnsi="Times New Roman" w:cs="Times New Roman"/>
              </w:rPr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8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TCAAGGTAACAAAGAGTGCCA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  <w:tr w:rsidR="00C70FDF" w:rsidRPr="00844245" w:rsidTr="00A9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APDH</w:t>
            </w: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GAGAAACCTGCCAAGTAT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NM_001411843.1</w:t>
            </w: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124 bp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fldChar w:fldCharType="begin"/>
            </w:r>
            <w:r w:rsidRPr="00844245">
              <w:rPr>
                <w:rFonts w:ascii="Times New Roman" w:eastAsia="等线" w:hAnsi="Times New Roman" w:cs="Times New Roman"/>
              </w:rPr>
              <w:instrText xml:space="preserve"> ADDIN EN.CITE &lt;EndNote&gt;&lt;Cite&gt;&lt;Author&gt;Jiaxu&lt;/Author&gt;&lt;Year&gt;2022&lt;/Year&gt;&lt;RecNum&gt;30&lt;/RecNum&gt;&lt;DisplayText&gt;[9]&lt;/DisplayText&gt;&lt;record&gt;&lt;rec-number&gt;30&lt;/rec-number&gt;&lt;foreign-keys&gt;&lt;key app="EN" db-id="dzere2ar9rxr2iese0a59red5epeex0zrwrx" timestamp="1721718607"&gt;30&lt;/key&gt;&lt;/foreign-keys&gt;&lt;ref-type name="Journal Article"&gt;17&lt;/ref-type&gt;&lt;contributors&gt;&lt;authors&gt;&lt;author&gt;Liu Jiaxu&lt;/author&gt;&lt;author&gt;Han Qian&lt;/author&gt;&lt;author&gt;Guo Sitao&lt;/author&gt;&lt;author&gt;You Xin&lt;/author&gt;&lt;author&gt;Ling Xue&lt;/author&gt;&lt;author&gt;Yang Huajie&lt;/author&gt;&lt;author&gt;QI Zhenxiong&lt;/author&gt;&lt;author&gt;Wang Yongqiang&lt;/author&gt;&lt;/authors&gt;&lt;/contributors&gt;&lt;titles&gt;&lt;title&gt;Study on Detoxification Effect of Vomitoxin Oxidase&lt;/title&gt;&lt;secondary-title&gt;&lt;style face="normal" font="default" size="100%"&gt;Feed&lt;/style&gt;&lt;style face="normal" font="default" charset="134" size="100%"&gt; &lt;/style&gt;&lt;style face="normal" font="default" size="100%"&gt;Review&lt;/style&gt;&lt;/secondary-title&gt;&lt;/titles&gt;&lt;periodical&gt;&lt;full-title&gt;Feed Review&lt;/full-title&gt;&lt;/periodical&gt;&lt;pages&gt;8-13&lt;/pages&gt;&lt;number&gt;004&lt;/number&gt;&lt;dates&gt;&lt;year&gt;2022&lt;/year&gt;&lt;/dates&gt;&lt;urls&gt;&lt;/urls&gt;&lt;electronic-resource-num&gt;10.20041/j.cnki.slbl.2022.04.002&lt;/electronic-resource-num&gt;&lt;/record&gt;&lt;/Cite&gt;&lt;/EndNote&gt;</w:instrText>
            </w:r>
            <w:r w:rsidRPr="00844245">
              <w:rPr>
                <w:rFonts w:ascii="Times New Roman" w:eastAsia="等线" w:hAnsi="Times New Roman" w:cs="Times New Roman"/>
              </w:rPr>
              <w:fldChar w:fldCharType="separate"/>
            </w:r>
            <w:r w:rsidRPr="00844245">
              <w:rPr>
                <w:rFonts w:ascii="Times New Roman" w:eastAsia="等线" w:hAnsi="Times New Roman" w:cs="Times New Roman"/>
                <w:noProof/>
              </w:rPr>
              <w:t>[9]</w:t>
            </w:r>
            <w:r w:rsidRPr="00844245">
              <w:rPr>
                <w:rFonts w:ascii="Times New Roman" w:eastAsia="等线" w:hAnsi="Times New Roman" w:cs="Times New Roman"/>
              </w:rPr>
              <w:fldChar w:fldCharType="end"/>
            </w:r>
          </w:p>
        </w:tc>
      </w:tr>
      <w:tr w:rsidR="00C70FDF" w:rsidRPr="00844245" w:rsidTr="00A931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4" w:type="dxa"/>
            <w:shd w:val="clear" w:color="auto" w:fill="auto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3585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844245">
              <w:rPr>
                <w:rFonts w:ascii="Times New Roman" w:eastAsia="等线" w:hAnsi="Times New Roman" w:cs="Times New Roman"/>
              </w:rPr>
              <w:t>GGAGTTGCTGTTGAAGTCG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C70FDF" w:rsidRPr="00844245" w:rsidRDefault="00C70FDF" w:rsidP="00C70FD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</w:p>
        </w:tc>
      </w:tr>
    </w:tbl>
    <w:p w:rsidR="00C70FDF" w:rsidRPr="00844245" w:rsidRDefault="00C70FDF">
      <w:pPr>
        <w:rPr>
          <w:rFonts w:ascii="Times New Roman" w:hAnsi="Times New Roman" w:cs="Times New Roman"/>
        </w:rPr>
      </w:pPr>
    </w:p>
    <w:p w:rsidR="00C70FDF" w:rsidRPr="00844245" w:rsidRDefault="00C70FDF">
      <w:pPr>
        <w:rPr>
          <w:rFonts w:ascii="Times New Roman" w:hAnsi="Times New Roman" w:cs="Times New Roman"/>
        </w:rPr>
      </w:pPr>
      <w:r w:rsidRPr="00844245">
        <w:rPr>
          <w:rFonts w:ascii="Times New Roman" w:eastAsia="等线" w:hAnsi="Times New Roman" w:cs="Times New Roman"/>
          <w:b/>
          <w:bCs/>
          <w:color w:val="000000"/>
        </w:rPr>
        <w:t>Reference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fldChar w:fldCharType="begin"/>
      </w:r>
      <w:r w:rsidRPr="00844245">
        <w:rPr>
          <w:rFonts w:ascii="Times New Roman" w:hAnsi="Times New Roman" w:cs="Times New Roman"/>
        </w:rPr>
        <w:instrText xml:space="preserve"> ADDIN EN.REFLIST </w:instrText>
      </w:r>
      <w:r w:rsidRPr="00844245">
        <w:rPr>
          <w:rFonts w:ascii="Times New Roman" w:hAnsi="Times New Roman" w:cs="Times New Roman"/>
        </w:rPr>
        <w:fldChar w:fldCharType="separate"/>
      </w:r>
      <w:r w:rsidRPr="00844245">
        <w:rPr>
          <w:rFonts w:ascii="Times New Roman" w:hAnsi="Times New Roman" w:cs="Times New Roman"/>
        </w:rPr>
        <w:t>1.</w:t>
      </w:r>
      <w:r w:rsidRPr="00844245">
        <w:rPr>
          <w:rFonts w:ascii="Times New Roman" w:hAnsi="Times New Roman" w:cs="Times New Roman"/>
        </w:rPr>
        <w:tab/>
        <w:t xml:space="preserve">Liangxin, W., </w:t>
      </w:r>
      <w:r w:rsidRPr="00844245">
        <w:rPr>
          <w:rFonts w:ascii="Times New Roman" w:hAnsi="Times New Roman" w:cs="Times New Roman"/>
          <w:i/>
        </w:rPr>
        <w:t>Protective effects of aloe polysaccharides and aloin on aflatoxin B1-induced spleen injury in rats.</w:t>
      </w:r>
      <w:r w:rsidRPr="00844245">
        <w:rPr>
          <w:rFonts w:ascii="Times New Roman" w:hAnsi="Times New Roman" w:cs="Times New Roman"/>
        </w:rPr>
        <w:t xml:space="preserve"> 2015, Jiangnan University: Wuxi, China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2.</w:t>
      </w:r>
      <w:r w:rsidRPr="00844245">
        <w:rPr>
          <w:rFonts w:ascii="Times New Roman" w:hAnsi="Times New Roman" w:cs="Times New Roman"/>
        </w:rPr>
        <w:tab/>
        <w:t xml:space="preserve">Lan, T.J., et al., </w:t>
      </w:r>
      <w:r w:rsidRPr="00844245">
        <w:rPr>
          <w:rFonts w:ascii="Times New Roman" w:hAnsi="Times New Roman" w:cs="Times New Roman"/>
          <w:i/>
        </w:rPr>
        <w:t>Hydrolyzed seawater pearl tablet modulates the immunity via attenuating Th1/Th2 imbalance in an immunosuppressed mouse model.</w:t>
      </w:r>
      <w:r w:rsidRPr="00844245">
        <w:rPr>
          <w:rFonts w:ascii="Times New Roman" w:hAnsi="Times New Roman" w:cs="Times New Roman"/>
        </w:rPr>
        <w:t xml:space="preserve"> J Tradit Chin Med, 2021. </w:t>
      </w:r>
      <w:r w:rsidRPr="00844245">
        <w:rPr>
          <w:rFonts w:ascii="Times New Roman" w:hAnsi="Times New Roman" w:cs="Times New Roman"/>
          <w:b/>
        </w:rPr>
        <w:t>41</w:t>
      </w:r>
      <w:r w:rsidRPr="00844245">
        <w:rPr>
          <w:rFonts w:ascii="Times New Roman" w:hAnsi="Times New Roman" w:cs="Times New Roman"/>
        </w:rPr>
        <w:t xml:space="preserve">(3): p. 397-405. </w:t>
      </w:r>
      <w:hyperlink r:id="rId7" w:history="1">
        <w:r w:rsidRPr="00844245">
          <w:rPr>
            <w:rStyle w:val="a3"/>
            <w:rFonts w:ascii="Times New Roman" w:hAnsi="Times New Roman" w:cs="Times New Roman"/>
          </w:rPr>
          <w:t>https://dx.doi.org/10.19852/j.cnki.jtcm.20210319.001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3.</w:t>
      </w:r>
      <w:r w:rsidRPr="00844245">
        <w:rPr>
          <w:rFonts w:ascii="Times New Roman" w:hAnsi="Times New Roman" w:cs="Times New Roman"/>
        </w:rPr>
        <w:tab/>
        <w:t xml:space="preserve">Yi, J., et al., </w:t>
      </w:r>
      <w:r w:rsidRPr="00844245">
        <w:rPr>
          <w:rFonts w:ascii="Times New Roman" w:hAnsi="Times New Roman" w:cs="Times New Roman"/>
          <w:i/>
        </w:rPr>
        <w:t>Battery wastewater induces nephrotoxicity via disordering the mitochondrial dynamics.</w:t>
      </w:r>
      <w:r w:rsidRPr="00844245">
        <w:rPr>
          <w:rFonts w:ascii="Times New Roman" w:hAnsi="Times New Roman" w:cs="Times New Roman"/>
        </w:rPr>
        <w:t xml:space="preserve"> Chemosphere, 2022. </w:t>
      </w:r>
      <w:r w:rsidRPr="00844245">
        <w:rPr>
          <w:rFonts w:ascii="Times New Roman" w:hAnsi="Times New Roman" w:cs="Times New Roman"/>
          <w:b/>
        </w:rPr>
        <w:t>303</w:t>
      </w:r>
      <w:r w:rsidRPr="00844245">
        <w:rPr>
          <w:rFonts w:ascii="Times New Roman" w:hAnsi="Times New Roman" w:cs="Times New Roman"/>
        </w:rPr>
        <w:t xml:space="preserve">(Pt 1): p. 135018. </w:t>
      </w:r>
      <w:hyperlink r:id="rId8" w:history="1">
        <w:r w:rsidRPr="00844245">
          <w:rPr>
            <w:rStyle w:val="a3"/>
            <w:rFonts w:ascii="Times New Roman" w:hAnsi="Times New Roman" w:cs="Times New Roman"/>
          </w:rPr>
          <w:t>https://dx.doi.org/10.1016/j.chemosphere.2022.135018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4.</w:t>
      </w:r>
      <w:r w:rsidRPr="00844245">
        <w:rPr>
          <w:rFonts w:ascii="Times New Roman" w:hAnsi="Times New Roman" w:cs="Times New Roman"/>
        </w:rPr>
        <w:tab/>
        <w:t xml:space="preserve">Riyi, T., </w:t>
      </w:r>
      <w:r w:rsidRPr="00844245">
        <w:rPr>
          <w:rFonts w:ascii="Times New Roman" w:hAnsi="Times New Roman" w:cs="Times New Roman"/>
          <w:i/>
        </w:rPr>
        <w:t>Protective Effect and Mechanism of Taurine on AFB1 Induced Injury in Rats</w:t>
      </w:r>
      <w:r w:rsidRPr="00844245">
        <w:rPr>
          <w:rFonts w:ascii="Times New Roman" w:hAnsi="Times New Roman" w:cs="Times New Roman"/>
        </w:rPr>
        <w:t>. 2019, Shenyang Agricultural University: Shenyang, China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5.</w:t>
      </w:r>
      <w:r w:rsidRPr="00844245">
        <w:rPr>
          <w:rFonts w:ascii="Times New Roman" w:hAnsi="Times New Roman" w:cs="Times New Roman"/>
        </w:rPr>
        <w:tab/>
        <w:t xml:space="preserve">Zhijie, D., </w:t>
      </w:r>
      <w:r w:rsidRPr="00844245">
        <w:rPr>
          <w:rFonts w:ascii="Times New Roman" w:hAnsi="Times New Roman" w:cs="Times New Roman"/>
          <w:i/>
        </w:rPr>
        <w:t>Protective effect of PBC2 on acute liver injury induced by AFB1 in rats</w:t>
      </w:r>
      <w:r w:rsidRPr="00844245">
        <w:rPr>
          <w:rFonts w:ascii="Times New Roman" w:hAnsi="Times New Roman" w:cs="Times New Roman"/>
        </w:rPr>
        <w:t>. 2018, Guangxi Medical University: Nanning, China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6.</w:t>
      </w:r>
      <w:r w:rsidRPr="00844245">
        <w:rPr>
          <w:rFonts w:ascii="Times New Roman" w:hAnsi="Times New Roman" w:cs="Times New Roman"/>
        </w:rPr>
        <w:tab/>
        <w:t xml:space="preserve">Zhao, Y., et al., </w:t>
      </w:r>
      <w:r w:rsidRPr="00844245">
        <w:rPr>
          <w:rFonts w:ascii="Times New Roman" w:hAnsi="Times New Roman" w:cs="Times New Roman"/>
          <w:i/>
        </w:rPr>
        <w:t>He's Yangchao Recipe Ameliorates Ovarian Oxidative Stress of Aging Mice under Consecutive Superovulation Involving JNK- And P53-Related Mechanism.</w:t>
      </w:r>
      <w:r w:rsidRPr="00844245">
        <w:rPr>
          <w:rFonts w:ascii="Times New Roman" w:hAnsi="Times New Roman" w:cs="Times New Roman"/>
        </w:rPr>
        <w:t xml:space="preserve"> Evid Based Complement Alternat Med, 2022. </w:t>
      </w:r>
      <w:r w:rsidRPr="00844245">
        <w:rPr>
          <w:rFonts w:ascii="Times New Roman" w:hAnsi="Times New Roman" w:cs="Times New Roman"/>
          <w:b/>
        </w:rPr>
        <w:t>2022</w:t>
      </w:r>
      <w:r w:rsidRPr="00844245">
        <w:rPr>
          <w:rFonts w:ascii="Times New Roman" w:hAnsi="Times New Roman" w:cs="Times New Roman"/>
        </w:rPr>
        <w:t xml:space="preserve">: p. 7705194. </w:t>
      </w:r>
      <w:hyperlink r:id="rId9" w:history="1">
        <w:r w:rsidRPr="00844245">
          <w:rPr>
            <w:rStyle w:val="a3"/>
            <w:rFonts w:ascii="Times New Roman" w:hAnsi="Times New Roman" w:cs="Times New Roman"/>
          </w:rPr>
          <w:t>https://dx.doi.org/10.1155/2022/7705194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7.</w:t>
      </w:r>
      <w:r w:rsidRPr="00844245">
        <w:rPr>
          <w:rFonts w:ascii="Times New Roman" w:hAnsi="Times New Roman" w:cs="Times New Roman"/>
        </w:rPr>
        <w:tab/>
        <w:t xml:space="preserve">Holmes, J.L., et al., </w:t>
      </w:r>
      <w:r w:rsidRPr="00844245">
        <w:rPr>
          <w:rFonts w:ascii="Times New Roman" w:hAnsi="Times New Roman" w:cs="Times New Roman"/>
          <w:i/>
        </w:rPr>
        <w:t>Claudin profiling in the mouse during postnatal intestinal development and along the gastrointestinal tract reveals complex expression patterns.</w:t>
      </w:r>
      <w:r w:rsidRPr="00844245">
        <w:rPr>
          <w:rFonts w:ascii="Times New Roman" w:hAnsi="Times New Roman" w:cs="Times New Roman"/>
        </w:rPr>
        <w:t xml:space="preserve"> Gene Expression Patterns, 2006. </w:t>
      </w:r>
      <w:r w:rsidRPr="00844245">
        <w:rPr>
          <w:rFonts w:ascii="Times New Roman" w:hAnsi="Times New Roman" w:cs="Times New Roman"/>
          <w:b/>
        </w:rPr>
        <w:t>6</w:t>
      </w:r>
      <w:r w:rsidRPr="00844245">
        <w:rPr>
          <w:rFonts w:ascii="Times New Roman" w:hAnsi="Times New Roman" w:cs="Times New Roman"/>
        </w:rPr>
        <w:t xml:space="preserve">(6): p. 581-588. </w:t>
      </w:r>
      <w:hyperlink r:id="rId10" w:history="1">
        <w:r w:rsidRPr="00844245">
          <w:rPr>
            <w:rStyle w:val="a3"/>
            <w:rFonts w:ascii="Times New Roman" w:hAnsi="Times New Roman" w:cs="Times New Roman"/>
          </w:rPr>
          <w:t>https://dx.doi.org/10.1016/j.modgep.2005.12.001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8.</w:t>
      </w:r>
      <w:r w:rsidRPr="00844245">
        <w:rPr>
          <w:rFonts w:ascii="Times New Roman" w:hAnsi="Times New Roman" w:cs="Times New Roman"/>
        </w:rPr>
        <w:tab/>
        <w:t xml:space="preserve">Zhan, L., et al., </w:t>
      </w:r>
      <w:r w:rsidRPr="00844245">
        <w:rPr>
          <w:rFonts w:ascii="Times New Roman" w:hAnsi="Times New Roman" w:cs="Times New Roman"/>
          <w:i/>
        </w:rPr>
        <w:t>Toll-like receptor 4 deficiency alleviates lipopolysaccharide-induced intestinal barrier dysfunction.</w:t>
      </w:r>
      <w:r w:rsidRPr="00844245">
        <w:rPr>
          <w:rFonts w:ascii="Times New Roman" w:hAnsi="Times New Roman" w:cs="Times New Roman"/>
        </w:rPr>
        <w:t xml:space="preserve"> Biomed Pharmacother, 2022. </w:t>
      </w:r>
      <w:r w:rsidRPr="00844245">
        <w:rPr>
          <w:rFonts w:ascii="Times New Roman" w:hAnsi="Times New Roman" w:cs="Times New Roman"/>
          <w:b/>
        </w:rPr>
        <w:t>155</w:t>
      </w:r>
      <w:r w:rsidRPr="00844245">
        <w:rPr>
          <w:rFonts w:ascii="Times New Roman" w:hAnsi="Times New Roman" w:cs="Times New Roman"/>
        </w:rPr>
        <w:t xml:space="preserve">: p. 113778. </w:t>
      </w:r>
      <w:hyperlink r:id="rId11" w:history="1">
        <w:r w:rsidRPr="00844245">
          <w:rPr>
            <w:rStyle w:val="a3"/>
            <w:rFonts w:ascii="Times New Roman" w:hAnsi="Times New Roman" w:cs="Times New Roman"/>
          </w:rPr>
          <w:t>https://dx.doi.org/10.1016/j.biopha.2022.113778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 w:rsidP="00C70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t>9.</w:t>
      </w:r>
      <w:r w:rsidRPr="00844245">
        <w:rPr>
          <w:rFonts w:ascii="Times New Roman" w:hAnsi="Times New Roman" w:cs="Times New Roman"/>
        </w:rPr>
        <w:tab/>
        <w:t xml:space="preserve">Jiaxu, L., et al., </w:t>
      </w:r>
      <w:r w:rsidRPr="00844245">
        <w:rPr>
          <w:rFonts w:ascii="Times New Roman" w:hAnsi="Times New Roman" w:cs="Times New Roman"/>
          <w:i/>
        </w:rPr>
        <w:t>Study on Detoxification Effect of Vomitoxin Oxidase.</w:t>
      </w:r>
      <w:r w:rsidRPr="00844245">
        <w:rPr>
          <w:rFonts w:ascii="Times New Roman" w:hAnsi="Times New Roman" w:cs="Times New Roman"/>
        </w:rPr>
        <w:t xml:space="preserve"> Feed Review, 2022(004): p. 8-13. </w:t>
      </w:r>
      <w:hyperlink r:id="rId12" w:history="1">
        <w:r w:rsidRPr="00844245">
          <w:rPr>
            <w:rStyle w:val="a3"/>
            <w:rFonts w:ascii="Times New Roman" w:hAnsi="Times New Roman" w:cs="Times New Roman"/>
          </w:rPr>
          <w:t>https://dx.doi.org/10.20041/j.cnki.slbl.2022.04.002</w:t>
        </w:r>
      </w:hyperlink>
      <w:r w:rsidRPr="00844245">
        <w:rPr>
          <w:rFonts w:ascii="Times New Roman" w:hAnsi="Times New Roman" w:cs="Times New Roman"/>
        </w:rPr>
        <w:t>.</w:t>
      </w:r>
    </w:p>
    <w:p w:rsidR="00C70FDF" w:rsidRPr="00844245" w:rsidRDefault="00C70FDF">
      <w:pPr>
        <w:rPr>
          <w:rFonts w:ascii="Times New Roman" w:hAnsi="Times New Roman" w:cs="Times New Roman"/>
        </w:rPr>
      </w:pPr>
      <w:r w:rsidRPr="00844245">
        <w:rPr>
          <w:rFonts w:ascii="Times New Roman" w:hAnsi="Times New Roman" w:cs="Times New Roman"/>
        </w:rPr>
        <w:fldChar w:fldCharType="end"/>
      </w:r>
    </w:p>
    <w:sectPr w:rsidR="00C70FDF" w:rsidRPr="00844245" w:rsidSect="00C70FD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E2E" w:rsidRDefault="00B23E2E" w:rsidP="00844245">
      <w:r>
        <w:separator/>
      </w:r>
    </w:p>
  </w:endnote>
  <w:endnote w:type="continuationSeparator" w:id="0">
    <w:p w:rsidR="00B23E2E" w:rsidRDefault="00B23E2E" w:rsidP="00844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E2E" w:rsidRDefault="00B23E2E" w:rsidP="00844245">
      <w:r>
        <w:separator/>
      </w:r>
    </w:p>
  </w:footnote>
  <w:footnote w:type="continuationSeparator" w:id="0">
    <w:p w:rsidR="00B23E2E" w:rsidRDefault="00B23E2E" w:rsidP="00844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re2ar9rxr2iese0a59red5epeex0zrwrx&quot;&gt;Manuscript&lt;record-ids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C70FDF"/>
    <w:rsid w:val="00020858"/>
    <w:rsid w:val="0038384D"/>
    <w:rsid w:val="00434BF0"/>
    <w:rsid w:val="00436DDB"/>
    <w:rsid w:val="0062370D"/>
    <w:rsid w:val="006B15A2"/>
    <w:rsid w:val="007560CA"/>
    <w:rsid w:val="00844245"/>
    <w:rsid w:val="00861BBA"/>
    <w:rsid w:val="009B7105"/>
    <w:rsid w:val="00A90BC9"/>
    <w:rsid w:val="00B23E2E"/>
    <w:rsid w:val="00B53C04"/>
    <w:rsid w:val="00C70FDF"/>
    <w:rsid w:val="00F67281"/>
    <w:rsid w:val="00F8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0A5B2"/>
  <w15:chartTrackingRefBased/>
  <w15:docId w15:val="{E911DE0F-96F3-4DF2-B0DA-9A62BC95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4B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ictureorTabletitle">
    <w:name w:val="Picture or Table title"/>
    <w:basedOn w:val="a"/>
    <w:link w:val="PictureorTabletitle0"/>
    <w:qFormat/>
    <w:rsid w:val="00434BF0"/>
    <w:pPr>
      <w:widowControl/>
      <w:spacing w:line="400" w:lineRule="exact"/>
      <w:jc w:val="center"/>
    </w:pPr>
    <w:rPr>
      <w:rFonts w:ascii="Times New Roman" w:eastAsia="宋体" w:hAnsi="Times New Roman" w:cs="Times New Roman"/>
      <w:b/>
      <w:color w:val="000000"/>
      <w:kern w:val="0"/>
      <w:sz w:val="20"/>
      <w:szCs w:val="20"/>
    </w:rPr>
  </w:style>
  <w:style w:type="character" w:customStyle="1" w:styleId="PictureorTabletitle0">
    <w:name w:val="Picture or Table title 字符"/>
    <w:basedOn w:val="a0"/>
    <w:link w:val="PictureorTabletitle"/>
    <w:rsid w:val="00434BF0"/>
    <w:rPr>
      <w:rFonts w:ascii="Times New Roman" w:eastAsia="宋体" w:hAnsi="Times New Roman" w:cs="Times New Roman"/>
      <w:b/>
      <w:color w:val="000000"/>
      <w:kern w:val="0"/>
      <w:sz w:val="20"/>
      <w:szCs w:val="20"/>
    </w:rPr>
  </w:style>
  <w:style w:type="paragraph" w:customStyle="1" w:styleId="Title-1">
    <w:name w:val="Title-1"/>
    <w:basedOn w:val="1"/>
    <w:link w:val="Title-10"/>
    <w:qFormat/>
    <w:rsid w:val="00434BF0"/>
    <w:pPr>
      <w:spacing w:before="120" w:after="120" w:line="240" w:lineRule="auto"/>
      <w:jc w:val="center"/>
    </w:pPr>
    <w:rPr>
      <w:rFonts w:ascii="Times New Roman" w:eastAsia="宋体" w:hAnsi="Times New Roman"/>
      <w:color w:val="000000"/>
      <w:sz w:val="32"/>
    </w:rPr>
  </w:style>
  <w:style w:type="character" w:customStyle="1" w:styleId="Title-10">
    <w:name w:val="Title-1 字符"/>
    <w:basedOn w:val="10"/>
    <w:link w:val="Title-1"/>
    <w:rsid w:val="00434BF0"/>
    <w:rPr>
      <w:rFonts w:ascii="Times New Roman" w:eastAsia="宋体" w:hAnsi="Times New Roman"/>
      <w:b/>
      <w:bCs/>
      <w:color w:val="000000"/>
      <w:kern w:val="44"/>
      <w:sz w:val="32"/>
      <w:szCs w:val="44"/>
    </w:rPr>
  </w:style>
  <w:style w:type="character" w:customStyle="1" w:styleId="10">
    <w:name w:val="标题 1 字符"/>
    <w:basedOn w:val="a0"/>
    <w:link w:val="1"/>
    <w:uiPriority w:val="9"/>
    <w:rsid w:val="00434BF0"/>
    <w:rPr>
      <w:b/>
      <w:bCs/>
      <w:kern w:val="44"/>
      <w:sz w:val="44"/>
      <w:szCs w:val="44"/>
    </w:rPr>
  </w:style>
  <w:style w:type="paragraph" w:customStyle="1" w:styleId="Title-2">
    <w:name w:val="Title-2"/>
    <w:basedOn w:val="Title-1"/>
    <w:link w:val="Title-20"/>
    <w:qFormat/>
    <w:rsid w:val="00434BF0"/>
    <w:pPr>
      <w:spacing w:before="0" w:after="0" w:line="520" w:lineRule="exact"/>
      <w:jc w:val="left"/>
      <w:outlineLvl w:val="1"/>
    </w:pPr>
    <w:rPr>
      <w:sz w:val="36"/>
    </w:rPr>
  </w:style>
  <w:style w:type="character" w:customStyle="1" w:styleId="Title-20">
    <w:name w:val="Title-2 字符"/>
    <w:basedOn w:val="Title-10"/>
    <w:link w:val="Title-2"/>
    <w:rsid w:val="00434BF0"/>
    <w:rPr>
      <w:rFonts w:ascii="Times New Roman" w:eastAsia="宋体" w:hAnsi="Times New Roman"/>
      <w:b/>
      <w:bCs/>
      <w:color w:val="000000"/>
      <w:kern w:val="44"/>
      <w:sz w:val="36"/>
      <w:szCs w:val="44"/>
    </w:rPr>
  </w:style>
  <w:style w:type="paragraph" w:customStyle="1" w:styleId="Title-3">
    <w:name w:val="Title-3"/>
    <w:basedOn w:val="Title-2"/>
    <w:link w:val="Title-30"/>
    <w:qFormat/>
    <w:rsid w:val="00434BF0"/>
    <w:pPr>
      <w:outlineLvl w:val="2"/>
    </w:pPr>
    <w:rPr>
      <w:sz w:val="32"/>
    </w:rPr>
  </w:style>
  <w:style w:type="character" w:customStyle="1" w:styleId="Title-30">
    <w:name w:val="Title-3 字符"/>
    <w:basedOn w:val="Title-20"/>
    <w:link w:val="Title-3"/>
    <w:rsid w:val="00434BF0"/>
    <w:rPr>
      <w:rFonts w:ascii="Times New Roman" w:eastAsia="宋体" w:hAnsi="Times New Roman"/>
      <w:b/>
      <w:bCs/>
      <w:color w:val="000000"/>
      <w:kern w:val="44"/>
      <w:sz w:val="32"/>
      <w:szCs w:val="44"/>
    </w:rPr>
  </w:style>
  <w:style w:type="paragraph" w:customStyle="1" w:styleId="Title-4">
    <w:name w:val="Title-4"/>
    <w:basedOn w:val="a"/>
    <w:link w:val="Title-40"/>
    <w:qFormat/>
    <w:rsid w:val="00434BF0"/>
    <w:pPr>
      <w:spacing w:line="520" w:lineRule="exact"/>
      <w:ind w:firstLineChars="200" w:firstLine="200"/>
      <w:outlineLvl w:val="3"/>
    </w:pPr>
    <w:rPr>
      <w:rFonts w:ascii="Times New Roman" w:eastAsia="宋体" w:hAnsi="Times New Roman" w:cs="Times New Roman"/>
    </w:rPr>
  </w:style>
  <w:style w:type="character" w:customStyle="1" w:styleId="Title-40">
    <w:name w:val="Title-4 字符"/>
    <w:basedOn w:val="a0"/>
    <w:link w:val="Title-4"/>
    <w:rsid w:val="00434BF0"/>
    <w:rPr>
      <w:rFonts w:ascii="Times New Roman" w:eastAsia="宋体" w:hAnsi="Times New Roman" w:cs="Times New Roman"/>
    </w:rPr>
  </w:style>
  <w:style w:type="table" w:customStyle="1" w:styleId="62">
    <w:name w:val="清单表 6 彩色2"/>
    <w:basedOn w:val="a1"/>
    <w:next w:val="6"/>
    <w:uiPriority w:val="51"/>
    <w:rsid w:val="00C70FDF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C70F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C70F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0FD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70F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70FDF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C70FDF"/>
    <w:rPr>
      <w:color w:val="0563C1" w:themeColor="hyperlink"/>
      <w:u w:val="single"/>
    </w:rPr>
  </w:style>
  <w:style w:type="paragraph" w:styleId="a4">
    <w:name w:val="caption"/>
    <w:basedOn w:val="a"/>
    <w:next w:val="a"/>
    <w:uiPriority w:val="35"/>
    <w:unhideWhenUsed/>
    <w:qFormat/>
    <w:rsid w:val="00F84AE2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44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42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4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42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16/j.chemosphere.2022.13501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x.doi.org/10.19852/j.cnki.jtcm.20210319.001" TargetMode="External"/><Relationship Id="rId12" Type="http://schemas.openxmlformats.org/officeDocument/2006/relationships/hyperlink" Target="https://dx.doi.org/10.20041/j.cnki.slbl.2022.04.00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16/j.biopha.2022.11377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x.doi.org/10.1016/j.modgep.2005.12.0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55/2022/770519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436AA-A2C5-4FDF-B534-47E5FA840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04</Words>
  <Characters>9719</Characters>
  <Application>Microsoft Office Word</Application>
  <DocSecurity>0</DocSecurity>
  <Lines>80</Lines>
  <Paragraphs>22</Paragraphs>
  <ScaleCrop>false</ScaleCrop>
  <Company>P R C</Company>
  <LinksUpToDate>false</LinksUpToDate>
  <CharactersWithSpaces>1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雪 (海大研究院/免疫与健康平台）</dc:creator>
  <cp:keywords/>
  <dc:description/>
  <cp:lastModifiedBy>凌雪 (海大研究院/免疫与健康平台）</cp:lastModifiedBy>
  <cp:revision>5</cp:revision>
  <dcterms:created xsi:type="dcterms:W3CDTF">2025-03-27T07:01:00Z</dcterms:created>
  <dcterms:modified xsi:type="dcterms:W3CDTF">2025-04-03T08:23:00Z</dcterms:modified>
</cp:coreProperties>
</file>